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4CFD2" w14:textId="77777777" w:rsidR="00A672CF" w:rsidRDefault="00A672CF" w:rsidP="00A672CF"/>
    <w:p w14:paraId="31D559AC" w14:textId="77777777" w:rsidR="00A672CF" w:rsidRDefault="00A672CF" w:rsidP="00A672CF"/>
    <w:tbl>
      <w:tblPr>
        <w:tblW w:w="5764" w:type="dxa"/>
        <w:tblLook w:val="04A0" w:firstRow="1" w:lastRow="0" w:firstColumn="1" w:lastColumn="0" w:noHBand="0" w:noVBand="1"/>
      </w:tblPr>
      <w:tblGrid>
        <w:gridCol w:w="940"/>
        <w:gridCol w:w="1269"/>
        <w:gridCol w:w="865"/>
        <w:gridCol w:w="861"/>
        <w:gridCol w:w="935"/>
        <w:gridCol w:w="894"/>
      </w:tblGrid>
      <w:tr w:rsidR="00A672CF" w:rsidRPr="00A10584" w14:paraId="0CCBF61C" w14:textId="77777777" w:rsidTr="007843F4">
        <w:trPr>
          <w:trHeight w:val="960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DDFAB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Age Range (Years)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DA8833" w14:textId="77777777" w:rsidR="00A672CF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Percentage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A7E7A3" w14:textId="77777777" w:rsidR="00A672CF" w:rsidRPr="00A10584" w:rsidRDefault="00A672CF" w:rsidP="007843F4">
            <w:pPr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E53A0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 xml:space="preserve">Male 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ADAE6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 xml:space="preserve">Female 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C5EC2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Prefer not to say</w:t>
            </w:r>
          </w:p>
        </w:tc>
      </w:tr>
      <w:tr w:rsidR="00A672CF" w:rsidRPr="00A10584" w14:paraId="146A1073" w14:textId="77777777" w:rsidTr="007843F4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D3FCB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&lt;18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74FFA4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7FEAD7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11B66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 w:rsidRPr="00A10584">
              <w:rPr>
                <w:color w:val="00000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4FFC2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 w:rsidRPr="00A10584">
              <w:rPr>
                <w:color w:val="00000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477F0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A672CF" w:rsidRPr="00A10584" w14:paraId="2F762D72" w14:textId="77777777" w:rsidTr="007843F4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5D296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18-24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6C90EC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006BB4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0942F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1A6F7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F2E0C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 w:rsidRPr="00A10584">
              <w:rPr>
                <w:color w:val="000000"/>
              </w:rPr>
              <w:t>0</w:t>
            </w:r>
          </w:p>
        </w:tc>
      </w:tr>
      <w:tr w:rsidR="00A672CF" w:rsidRPr="00A10584" w14:paraId="1363FA93" w14:textId="77777777" w:rsidTr="007843F4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A32E6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25-34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3F7C24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3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8A6213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12315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BAE99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618D9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A672CF" w:rsidRPr="00A10584" w14:paraId="2ED3390C" w14:textId="77777777" w:rsidTr="007843F4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0A6A7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35-44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56446D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8BCD1B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877E5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C8C65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2D071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 w:rsidRPr="00A10584">
              <w:rPr>
                <w:color w:val="000000"/>
              </w:rPr>
              <w:t>0</w:t>
            </w:r>
          </w:p>
        </w:tc>
      </w:tr>
      <w:tr w:rsidR="00A672CF" w:rsidRPr="00A10584" w14:paraId="42AEBFCA" w14:textId="77777777" w:rsidTr="007843F4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04B76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45-54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9BE05B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FAF1E0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E1104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F9CD9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0F4DD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 w:rsidRPr="00A10584">
              <w:rPr>
                <w:color w:val="000000"/>
              </w:rPr>
              <w:t>0</w:t>
            </w:r>
          </w:p>
        </w:tc>
      </w:tr>
      <w:tr w:rsidR="00A672CF" w:rsidRPr="00A10584" w14:paraId="70AB2394" w14:textId="77777777" w:rsidTr="007843F4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08BD0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55-64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0085D3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1AD2A2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F68AB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F3D77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5D3CC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 w:rsidRPr="00A10584">
              <w:rPr>
                <w:color w:val="000000"/>
              </w:rPr>
              <w:t>0</w:t>
            </w:r>
          </w:p>
        </w:tc>
      </w:tr>
      <w:tr w:rsidR="00A672CF" w:rsidRPr="00A10584" w14:paraId="658A84A3" w14:textId="77777777" w:rsidTr="007843F4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0E93C" w14:textId="77777777" w:rsidR="00A672CF" w:rsidRPr="00A10584" w:rsidRDefault="00A672CF" w:rsidP="007843F4">
            <w:pPr>
              <w:rPr>
                <w:color w:val="000000"/>
              </w:rPr>
            </w:pPr>
            <w:r w:rsidRPr="00A10584">
              <w:rPr>
                <w:color w:val="000000"/>
              </w:rPr>
              <w:t>65+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80A866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C8FF70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C2FDF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56318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74477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 w:rsidRPr="00A10584">
              <w:rPr>
                <w:color w:val="000000"/>
              </w:rPr>
              <w:t>0</w:t>
            </w:r>
          </w:p>
        </w:tc>
      </w:tr>
      <w:tr w:rsidR="00A672CF" w:rsidRPr="00A10584" w14:paraId="294B796F" w14:textId="77777777" w:rsidTr="007843F4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0F4147" w14:textId="77777777" w:rsidR="00A672CF" w:rsidRPr="00A10584" w:rsidRDefault="00A672CF" w:rsidP="007843F4">
            <w:pPr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47EF05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A995CB" w14:textId="77777777" w:rsidR="00A672CF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8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453B3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6BFAC2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7F9A33" w14:textId="77777777" w:rsidR="00A672CF" w:rsidRPr="00A10584" w:rsidRDefault="00A672CF" w:rsidP="007843F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14:paraId="4F7E682C" w14:textId="77777777" w:rsidR="00A672CF" w:rsidRDefault="00A672CF" w:rsidP="00A672CF"/>
    <w:p w14:paraId="3F6F3973" w14:textId="77777777" w:rsidR="00A672CF" w:rsidRDefault="00A672CF" w:rsidP="00A672CF">
      <w:pPr>
        <w:jc w:val="both"/>
      </w:pPr>
    </w:p>
    <w:p w14:paraId="28FBC5F9" w14:textId="29CEAD60" w:rsidR="00A672CF" w:rsidRDefault="00E74CFC" w:rsidP="00A672CF">
      <w:pPr>
        <w:jc w:val="both"/>
      </w:pPr>
      <w:r>
        <w:t xml:space="preserve">Supplementary </w:t>
      </w:r>
      <w:r w:rsidR="00A672CF">
        <w:t xml:space="preserve">Table </w:t>
      </w:r>
      <w:r>
        <w:t>s</w:t>
      </w:r>
      <w:r w:rsidR="00A672CF">
        <w:t xml:space="preserve">1: </w:t>
      </w:r>
      <w:r w:rsidR="007604BF">
        <w:t>A</w:t>
      </w:r>
      <w:r w:rsidR="00A672CF">
        <w:t xml:space="preserve">ge and gender of the respondents </w:t>
      </w:r>
    </w:p>
    <w:p w14:paraId="5DE6A916" w14:textId="77777777" w:rsidR="00A672CF" w:rsidRDefault="00A672CF" w:rsidP="00A672CF">
      <w:pPr>
        <w:jc w:val="both"/>
      </w:pPr>
    </w:p>
    <w:p w14:paraId="74F1A3B4" w14:textId="77777777" w:rsidR="00A672CF" w:rsidRDefault="00A672CF" w:rsidP="00A672CF">
      <w:pPr>
        <w:jc w:val="both"/>
      </w:pPr>
    </w:p>
    <w:p w14:paraId="7522341D" w14:textId="77777777" w:rsidR="00A672CF" w:rsidRDefault="00A672CF" w:rsidP="00A672CF">
      <w:pPr>
        <w:jc w:val="both"/>
      </w:pPr>
    </w:p>
    <w:p w14:paraId="3C3622F6" w14:textId="77777777" w:rsidR="00A672CF" w:rsidRDefault="00A672CF" w:rsidP="00A672CF">
      <w:pPr>
        <w:jc w:val="both"/>
      </w:pPr>
    </w:p>
    <w:p w14:paraId="03E81CE6" w14:textId="31BE52D0" w:rsidR="00A672CF" w:rsidRDefault="00A672CF" w:rsidP="00A672CF">
      <w:pPr>
        <w:jc w:val="both"/>
      </w:pPr>
    </w:p>
    <w:p w14:paraId="6D7BD59E" w14:textId="42BF095B" w:rsidR="007604BF" w:rsidRDefault="007604BF" w:rsidP="00A672CF">
      <w:pPr>
        <w:jc w:val="both"/>
      </w:pPr>
    </w:p>
    <w:p w14:paraId="35D6C4BF" w14:textId="0B46A151" w:rsidR="007604BF" w:rsidRDefault="007604BF" w:rsidP="00A672CF">
      <w:pPr>
        <w:jc w:val="both"/>
      </w:pPr>
    </w:p>
    <w:p w14:paraId="2FA7504E" w14:textId="40C09CCC" w:rsidR="007604BF" w:rsidRDefault="007604BF" w:rsidP="00A672CF">
      <w:pPr>
        <w:jc w:val="both"/>
      </w:pPr>
    </w:p>
    <w:p w14:paraId="384C1D7E" w14:textId="5B144D61" w:rsidR="007604BF" w:rsidRDefault="007604BF" w:rsidP="00A672CF">
      <w:pPr>
        <w:jc w:val="both"/>
      </w:pPr>
    </w:p>
    <w:p w14:paraId="34E95D94" w14:textId="77B7BA59" w:rsidR="007604BF" w:rsidRDefault="007604BF" w:rsidP="00A672CF">
      <w:pPr>
        <w:jc w:val="both"/>
      </w:pPr>
    </w:p>
    <w:p w14:paraId="5E74E264" w14:textId="451DEC1F" w:rsidR="007604BF" w:rsidRDefault="007604BF" w:rsidP="00A672CF">
      <w:pPr>
        <w:jc w:val="both"/>
      </w:pPr>
    </w:p>
    <w:p w14:paraId="27F83A47" w14:textId="78E08789" w:rsidR="007604BF" w:rsidRDefault="007604BF" w:rsidP="00A672CF">
      <w:pPr>
        <w:jc w:val="both"/>
      </w:pPr>
    </w:p>
    <w:p w14:paraId="58BC997D" w14:textId="56594107" w:rsidR="007604BF" w:rsidRDefault="007604BF" w:rsidP="00A672CF">
      <w:pPr>
        <w:jc w:val="both"/>
      </w:pPr>
    </w:p>
    <w:p w14:paraId="3920839C" w14:textId="2F65B7E3" w:rsidR="007604BF" w:rsidRDefault="007604BF" w:rsidP="00A672CF">
      <w:pPr>
        <w:jc w:val="both"/>
      </w:pPr>
    </w:p>
    <w:p w14:paraId="6C4C4C7D" w14:textId="461F4D1F" w:rsidR="007604BF" w:rsidRDefault="007604BF" w:rsidP="00A672CF">
      <w:pPr>
        <w:jc w:val="both"/>
      </w:pPr>
    </w:p>
    <w:p w14:paraId="39DE85E3" w14:textId="28C33753" w:rsidR="007604BF" w:rsidRDefault="007604BF" w:rsidP="00A672CF">
      <w:pPr>
        <w:jc w:val="both"/>
      </w:pPr>
    </w:p>
    <w:p w14:paraId="642E272B" w14:textId="59A1896A" w:rsidR="007604BF" w:rsidRDefault="007604BF" w:rsidP="00A672CF">
      <w:pPr>
        <w:jc w:val="both"/>
      </w:pPr>
    </w:p>
    <w:p w14:paraId="25219DD2" w14:textId="15B053DD" w:rsidR="007604BF" w:rsidRDefault="007604BF" w:rsidP="00A672CF">
      <w:pPr>
        <w:jc w:val="both"/>
      </w:pPr>
    </w:p>
    <w:p w14:paraId="288DFF35" w14:textId="6A845763" w:rsidR="007604BF" w:rsidRDefault="007604BF" w:rsidP="00A672CF">
      <w:pPr>
        <w:jc w:val="both"/>
      </w:pPr>
    </w:p>
    <w:p w14:paraId="72196793" w14:textId="53A760D9" w:rsidR="007604BF" w:rsidRDefault="007604BF" w:rsidP="00A672CF">
      <w:pPr>
        <w:jc w:val="both"/>
      </w:pPr>
    </w:p>
    <w:p w14:paraId="573B34C8" w14:textId="1564AF3B" w:rsidR="007604BF" w:rsidRDefault="007604BF" w:rsidP="00A672CF">
      <w:pPr>
        <w:jc w:val="both"/>
      </w:pPr>
    </w:p>
    <w:p w14:paraId="52A3245A" w14:textId="57B67A31" w:rsidR="007604BF" w:rsidRDefault="007604BF" w:rsidP="00A672CF">
      <w:pPr>
        <w:jc w:val="both"/>
      </w:pPr>
    </w:p>
    <w:p w14:paraId="0E7AA06A" w14:textId="1168CA98" w:rsidR="007604BF" w:rsidRDefault="007604BF" w:rsidP="00A672CF">
      <w:pPr>
        <w:jc w:val="both"/>
      </w:pPr>
    </w:p>
    <w:p w14:paraId="7C30D2A7" w14:textId="780E3BAA" w:rsidR="007604BF" w:rsidRDefault="007604BF" w:rsidP="00A672CF">
      <w:pPr>
        <w:jc w:val="both"/>
      </w:pPr>
    </w:p>
    <w:p w14:paraId="5513D148" w14:textId="74509FFA" w:rsidR="007604BF" w:rsidRDefault="007604BF" w:rsidP="00A672CF">
      <w:pPr>
        <w:jc w:val="both"/>
      </w:pPr>
    </w:p>
    <w:p w14:paraId="54163E71" w14:textId="7466625E" w:rsidR="007604BF" w:rsidRDefault="007604BF" w:rsidP="00A672CF">
      <w:pPr>
        <w:jc w:val="both"/>
      </w:pPr>
    </w:p>
    <w:p w14:paraId="16D8B0E1" w14:textId="12065D9D" w:rsidR="007604BF" w:rsidRDefault="007604BF" w:rsidP="00A672CF">
      <w:pPr>
        <w:jc w:val="both"/>
      </w:pPr>
    </w:p>
    <w:p w14:paraId="19421A84" w14:textId="18000290" w:rsidR="007604BF" w:rsidRDefault="007604BF" w:rsidP="00A672CF">
      <w:pPr>
        <w:jc w:val="both"/>
      </w:pPr>
    </w:p>
    <w:p w14:paraId="536F0229" w14:textId="64B2D368" w:rsidR="007604BF" w:rsidRDefault="007604BF" w:rsidP="00A672CF">
      <w:pPr>
        <w:jc w:val="both"/>
      </w:pPr>
    </w:p>
    <w:p w14:paraId="3B6527EE" w14:textId="77777777" w:rsidR="007604BF" w:rsidRDefault="007604BF" w:rsidP="00A672CF">
      <w:pPr>
        <w:jc w:val="both"/>
      </w:pPr>
    </w:p>
    <w:p w14:paraId="7AA95BBF" w14:textId="77777777" w:rsidR="00A672CF" w:rsidRDefault="00A672CF" w:rsidP="00A672CF">
      <w:pPr>
        <w:jc w:val="both"/>
      </w:pPr>
    </w:p>
    <w:tbl>
      <w:tblPr>
        <w:tblW w:w="5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1092"/>
        <w:gridCol w:w="1226"/>
      </w:tblGrid>
      <w:tr w:rsidR="00A672CF" w14:paraId="1C67ED3F" w14:textId="77777777" w:rsidTr="00A672CF">
        <w:trPr>
          <w:trHeight w:val="290"/>
        </w:trPr>
        <w:tc>
          <w:tcPr>
            <w:tcW w:w="3280" w:type="dxa"/>
            <w:shd w:val="clear" w:color="auto" w:fill="auto"/>
            <w:vAlign w:val="bottom"/>
          </w:tcPr>
          <w:p w14:paraId="71DE7E7D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lastRenderedPageBreak/>
              <w:t>Professional Type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7FA7680F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Number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545001F5" w14:textId="77777777" w:rsidR="00A672CF" w:rsidRPr="00855827" w:rsidRDefault="00A672CF" w:rsidP="00784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Percentage</w:t>
            </w:r>
          </w:p>
        </w:tc>
      </w:tr>
      <w:tr w:rsidR="00A672CF" w14:paraId="53D8A917" w14:textId="77777777" w:rsidTr="00A672CF">
        <w:trPr>
          <w:trHeight w:val="290"/>
        </w:trPr>
        <w:tc>
          <w:tcPr>
            <w:tcW w:w="3280" w:type="dxa"/>
            <w:shd w:val="clear" w:color="auto" w:fill="auto"/>
            <w:vAlign w:val="bottom"/>
          </w:tcPr>
          <w:p w14:paraId="5A054A2D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Academic Orthodontist (attached to a college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7FB7458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15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24AB1F33" w14:textId="77777777" w:rsidR="00A672CF" w:rsidRPr="00855827" w:rsidRDefault="00A672CF" w:rsidP="00784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29.5</w:t>
            </w:r>
          </w:p>
        </w:tc>
      </w:tr>
      <w:tr w:rsidR="00A672CF" w14:paraId="11466AE3" w14:textId="77777777" w:rsidTr="00A672CF">
        <w:trPr>
          <w:trHeight w:val="290"/>
        </w:trPr>
        <w:tc>
          <w:tcPr>
            <w:tcW w:w="3280" w:type="dxa"/>
            <w:shd w:val="clear" w:color="auto" w:fill="auto"/>
            <w:vAlign w:val="bottom"/>
          </w:tcPr>
          <w:p w14:paraId="39DBAEB9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Orthodontic specialis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BCAC11B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17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6C5EF0BD" w14:textId="77777777" w:rsidR="00A672CF" w:rsidRPr="00855827" w:rsidRDefault="00A672CF" w:rsidP="00784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33.9</w:t>
            </w:r>
          </w:p>
        </w:tc>
      </w:tr>
      <w:tr w:rsidR="00A672CF" w14:paraId="55EB2A3F" w14:textId="77777777" w:rsidTr="00A672CF">
        <w:trPr>
          <w:trHeight w:val="290"/>
        </w:trPr>
        <w:tc>
          <w:tcPr>
            <w:tcW w:w="3280" w:type="dxa"/>
            <w:shd w:val="clear" w:color="auto" w:fill="auto"/>
            <w:vAlign w:val="bottom"/>
          </w:tcPr>
          <w:p w14:paraId="557F536A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Orthodontist in trainin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10AFF841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19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49D39AEC" w14:textId="77777777" w:rsidR="00A672CF" w:rsidRPr="00855827" w:rsidRDefault="00A672CF" w:rsidP="00784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36.6</w:t>
            </w:r>
          </w:p>
        </w:tc>
      </w:tr>
      <w:tr w:rsidR="00A672CF" w14:paraId="6292F707" w14:textId="77777777" w:rsidTr="00A672CF">
        <w:trPr>
          <w:trHeight w:val="290"/>
        </w:trPr>
        <w:tc>
          <w:tcPr>
            <w:tcW w:w="3280" w:type="dxa"/>
            <w:shd w:val="clear" w:color="auto" w:fill="auto"/>
            <w:vAlign w:val="bottom"/>
          </w:tcPr>
          <w:p w14:paraId="39C09CE9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Other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2D50714F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0217B54D" w14:textId="77777777" w:rsidR="00A672CF" w:rsidRPr="00855827" w:rsidRDefault="00A672CF" w:rsidP="00784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0</w:t>
            </w:r>
          </w:p>
        </w:tc>
      </w:tr>
      <w:tr w:rsidR="00A672CF" w14:paraId="3CD4027D" w14:textId="77777777" w:rsidTr="00A672CF">
        <w:trPr>
          <w:trHeight w:val="290"/>
        </w:trPr>
        <w:tc>
          <w:tcPr>
            <w:tcW w:w="3280" w:type="dxa"/>
            <w:shd w:val="clear" w:color="auto" w:fill="auto"/>
            <w:vAlign w:val="bottom"/>
          </w:tcPr>
          <w:p w14:paraId="3B1BC041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Total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32AB5FFF" w14:textId="77777777" w:rsidR="00A672CF" w:rsidRPr="00855827" w:rsidRDefault="00A672CF" w:rsidP="007843F4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52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738E8011" w14:textId="77777777" w:rsidR="00A672CF" w:rsidRPr="00855827" w:rsidRDefault="00A672CF" w:rsidP="00784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</w:pPr>
            <w:r w:rsidRPr="00855827">
              <w:rPr>
                <w:rFonts w:ascii="Calibri" w:hAnsi="Calibri" w:cs="Calibri"/>
                <w:color w:val="000000"/>
                <w:sz w:val="22"/>
                <w:szCs w:val="22"/>
                <w:lang w:val="en-US" w:eastAsia="en-US" w:bidi="hi-IN"/>
              </w:rPr>
              <w:t>100</w:t>
            </w:r>
          </w:p>
        </w:tc>
      </w:tr>
    </w:tbl>
    <w:p w14:paraId="2C70480F" w14:textId="77777777" w:rsidR="00A672CF" w:rsidRDefault="00A672CF" w:rsidP="00A672CF">
      <w:pPr>
        <w:jc w:val="both"/>
      </w:pPr>
    </w:p>
    <w:p w14:paraId="6A892856" w14:textId="4A0CD19C" w:rsidR="00A672CF" w:rsidRDefault="00E74CFC" w:rsidP="00A672CF">
      <w:pPr>
        <w:jc w:val="both"/>
      </w:pPr>
      <w:r>
        <w:t xml:space="preserve">Supplementary </w:t>
      </w:r>
      <w:r w:rsidR="00A672CF">
        <w:t xml:space="preserve">Table </w:t>
      </w:r>
      <w:r>
        <w:t>s</w:t>
      </w:r>
      <w:r w:rsidR="00A672CF">
        <w:t xml:space="preserve">2: Table describing profession of </w:t>
      </w:r>
      <w:r w:rsidR="00BC6D77">
        <w:t>respondents</w:t>
      </w:r>
      <w:r w:rsidR="00A672CF">
        <w:t xml:space="preserve"> </w:t>
      </w:r>
    </w:p>
    <w:p w14:paraId="2ADD509F" w14:textId="32B9A58F" w:rsidR="00A672CF" w:rsidRDefault="00A672CF" w:rsidP="00A672CF">
      <w:pPr>
        <w:jc w:val="both"/>
      </w:pPr>
    </w:p>
    <w:p w14:paraId="17113F76" w14:textId="0BBC438C" w:rsidR="007604BF" w:rsidRDefault="007604BF" w:rsidP="00A672CF">
      <w:pPr>
        <w:jc w:val="both"/>
      </w:pPr>
    </w:p>
    <w:p w14:paraId="507815BE" w14:textId="29E70998" w:rsidR="007604BF" w:rsidRDefault="007604BF" w:rsidP="00A672CF">
      <w:pPr>
        <w:jc w:val="both"/>
      </w:pPr>
    </w:p>
    <w:p w14:paraId="1F67D174" w14:textId="6CDB22AF" w:rsidR="007604BF" w:rsidRDefault="007604BF" w:rsidP="00A672CF">
      <w:pPr>
        <w:jc w:val="both"/>
      </w:pPr>
    </w:p>
    <w:p w14:paraId="2DCE81B8" w14:textId="66534A48" w:rsidR="007604BF" w:rsidRDefault="007604BF" w:rsidP="00A672CF">
      <w:pPr>
        <w:jc w:val="both"/>
      </w:pPr>
    </w:p>
    <w:p w14:paraId="24558F37" w14:textId="0163E968" w:rsidR="007604BF" w:rsidRDefault="007604BF" w:rsidP="00A672CF">
      <w:pPr>
        <w:jc w:val="both"/>
      </w:pPr>
    </w:p>
    <w:p w14:paraId="70FDE5A3" w14:textId="575F9A85" w:rsidR="007604BF" w:rsidRDefault="007604BF" w:rsidP="00A672CF">
      <w:pPr>
        <w:jc w:val="both"/>
      </w:pPr>
    </w:p>
    <w:p w14:paraId="09B7D2E3" w14:textId="6C21F786" w:rsidR="007604BF" w:rsidRDefault="007604BF" w:rsidP="00A672CF">
      <w:pPr>
        <w:jc w:val="both"/>
      </w:pPr>
    </w:p>
    <w:p w14:paraId="6E21BE32" w14:textId="1F8A815F" w:rsidR="007604BF" w:rsidRDefault="007604BF" w:rsidP="00A672CF">
      <w:pPr>
        <w:jc w:val="both"/>
      </w:pPr>
    </w:p>
    <w:p w14:paraId="1F91E112" w14:textId="3A7434EC" w:rsidR="007604BF" w:rsidRDefault="007604BF" w:rsidP="00A672CF">
      <w:pPr>
        <w:jc w:val="both"/>
      </w:pPr>
    </w:p>
    <w:p w14:paraId="171F2338" w14:textId="2096DAE3" w:rsidR="007604BF" w:rsidRDefault="007604BF" w:rsidP="00A672CF">
      <w:pPr>
        <w:jc w:val="both"/>
      </w:pPr>
    </w:p>
    <w:p w14:paraId="5657EB23" w14:textId="05E49228" w:rsidR="007604BF" w:rsidRDefault="007604BF" w:rsidP="00A672CF">
      <w:pPr>
        <w:jc w:val="both"/>
      </w:pPr>
    </w:p>
    <w:p w14:paraId="4277681C" w14:textId="77777777" w:rsidR="00A672CF" w:rsidRDefault="00A672CF" w:rsidP="00A672CF">
      <w:pPr>
        <w:jc w:val="both"/>
      </w:pPr>
    </w:p>
    <w:p w14:paraId="79E1DD00" w14:textId="77777777" w:rsidR="00A672CF" w:rsidRDefault="00A672CF" w:rsidP="00A672CF">
      <w:pPr>
        <w:jc w:val="both"/>
      </w:pPr>
    </w:p>
    <w:p w14:paraId="68E8393E" w14:textId="77777777" w:rsidR="00A672CF" w:rsidRDefault="00A672CF" w:rsidP="00A672CF">
      <w:pPr>
        <w:jc w:val="both"/>
      </w:pPr>
    </w:p>
    <w:p w14:paraId="29CED9DA" w14:textId="3E518779" w:rsidR="00A672CF" w:rsidRDefault="00A672CF" w:rsidP="00A672CF">
      <w:pPr>
        <w:jc w:val="both"/>
      </w:pPr>
    </w:p>
    <w:p w14:paraId="58C6F197" w14:textId="632F1661" w:rsidR="007604BF" w:rsidRDefault="007604BF" w:rsidP="00A672CF">
      <w:pPr>
        <w:jc w:val="both"/>
      </w:pPr>
    </w:p>
    <w:p w14:paraId="207A6FFE" w14:textId="14271434" w:rsidR="007604BF" w:rsidRDefault="007604BF" w:rsidP="00A672CF">
      <w:pPr>
        <w:jc w:val="both"/>
      </w:pPr>
    </w:p>
    <w:p w14:paraId="3A3ED9D2" w14:textId="18371958" w:rsidR="007604BF" w:rsidRDefault="007604BF" w:rsidP="00A672CF">
      <w:pPr>
        <w:jc w:val="both"/>
      </w:pPr>
    </w:p>
    <w:p w14:paraId="14D40676" w14:textId="250886E7" w:rsidR="007604BF" w:rsidRDefault="007604BF" w:rsidP="00A672CF">
      <w:pPr>
        <w:jc w:val="both"/>
      </w:pPr>
    </w:p>
    <w:p w14:paraId="532C21EF" w14:textId="5F1EBBBE" w:rsidR="007604BF" w:rsidRDefault="007604BF" w:rsidP="00A672CF">
      <w:pPr>
        <w:jc w:val="both"/>
      </w:pPr>
    </w:p>
    <w:p w14:paraId="391553C5" w14:textId="023B8E0D" w:rsidR="007604BF" w:rsidRDefault="007604BF" w:rsidP="00A672CF">
      <w:pPr>
        <w:jc w:val="both"/>
      </w:pPr>
    </w:p>
    <w:p w14:paraId="41C54843" w14:textId="48720D61" w:rsidR="007604BF" w:rsidRDefault="007604BF" w:rsidP="00A672CF">
      <w:pPr>
        <w:jc w:val="both"/>
      </w:pPr>
    </w:p>
    <w:p w14:paraId="5A782751" w14:textId="4E89298A" w:rsidR="007604BF" w:rsidRDefault="007604BF" w:rsidP="00A672CF">
      <w:pPr>
        <w:jc w:val="both"/>
      </w:pPr>
    </w:p>
    <w:p w14:paraId="7F0B682C" w14:textId="73A86667" w:rsidR="007604BF" w:rsidRDefault="007604BF" w:rsidP="00A672CF">
      <w:pPr>
        <w:jc w:val="both"/>
      </w:pPr>
    </w:p>
    <w:p w14:paraId="1E6D7887" w14:textId="68B5974D" w:rsidR="007604BF" w:rsidRDefault="007604BF" w:rsidP="00A672CF">
      <w:pPr>
        <w:jc w:val="both"/>
      </w:pPr>
    </w:p>
    <w:p w14:paraId="197A5106" w14:textId="048303D0" w:rsidR="007604BF" w:rsidRDefault="007604BF" w:rsidP="00A672CF">
      <w:pPr>
        <w:jc w:val="both"/>
      </w:pPr>
    </w:p>
    <w:p w14:paraId="3135F19E" w14:textId="7D8316EE" w:rsidR="007604BF" w:rsidRDefault="007604BF" w:rsidP="00A672CF">
      <w:pPr>
        <w:jc w:val="both"/>
      </w:pPr>
    </w:p>
    <w:p w14:paraId="2913B52E" w14:textId="741A5DFB" w:rsidR="007604BF" w:rsidRDefault="007604BF" w:rsidP="00A672CF">
      <w:pPr>
        <w:jc w:val="both"/>
      </w:pPr>
    </w:p>
    <w:p w14:paraId="32944FD5" w14:textId="7EC77CB6" w:rsidR="007604BF" w:rsidRDefault="007604BF" w:rsidP="00A672CF">
      <w:pPr>
        <w:jc w:val="both"/>
      </w:pPr>
    </w:p>
    <w:p w14:paraId="46084642" w14:textId="467C1A6F" w:rsidR="007604BF" w:rsidRDefault="007604BF" w:rsidP="00A672CF">
      <w:pPr>
        <w:jc w:val="both"/>
      </w:pPr>
    </w:p>
    <w:p w14:paraId="220EE09A" w14:textId="2FCB4A57" w:rsidR="007604BF" w:rsidRDefault="007604BF" w:rsidP="00A672CF">
      <w:pPr>
        <w:jc w:val="both"/>
      </w:pPr>
    </w:p>
    <w:p w14:paraId="24EFAFA4" w14:textId="1A31FDB9" w:rsidR="007604BF" w:rsidRDefault="007604BF" w:rsidP="00A672CF">
      <w:pPr>
        <w:jc w:val="both"/>
      </w:pPr>
    </w:p>
    <w:p w14:paraId="0ADF5F34" w14:textId="3653FBD3" w:rsidR="007604BF" w:rsidRDefault="007604BF" w:rsidP="00A672CF">
      <w:pPr>
        <w:jc w:val="both"/>
      </w:pPr>
    </w:p>
    <w:p w14:paraId="4EF08E64" w14:textId="7D9369C4" w:rsidR="007604BF" w:rsidRDefault="007604BF" w:rsidP="00A672CF">
      <w:pPr>
        <w:jc w:val="both"/>
      </w:pPr>
    </w:p>
    <w:p w14:paraId="1B4D836F" w14:textId="07B7FD4A" w:rsidR="007604BF" w:rsidRDefault="007604BF" w:rsidP="00A672CF">
      <w:pPr>
        <w:jc w:val="both"/>
      </w:pPr>
    </w:p>
    <w:p w14:paraId="387CA9B2" w14:textId="2186D2C7" w:rsidR="007604BF" w:rsidRDefault="007604BF" w:rsidP="00A672CF">
      <w:pPr>
        <w:jc w:val="both"/>
      </w:pPr>
    </w:p>
    <w:p w14:paraId="4C50F036" w14:textId="581C323D" w:rsidR="007604BF" w:rsidRDefault="007604BF" w:rsidP="00A672CF">
      <w:pPr>
        <w:jc w:val="both"/>
      </w:pPr>
    </w:p>
    <w:p w14:paraId="4CC03A35" w14:textId="0585DA40" w:rsidR="007604BF" w:rsidRDefault="007604BF" w:rsidP="00A672CF">
      <w:pPr>
        <w:jc w:val="both"/>
      </w:pPr>
    </w:p>
    <w:p w14:paraId="7B12784D" w14:textId="0E9E24E0" w:rsidR="007604BF" w:rsidRDefault="007604BF" w:rsidP="00A672CF">
      <w:pPr>
        <w:jc w:val="both"/>
      </w:pPr>
    </w:p>
    <w:p w14:paraId="63F96570" w14:textId="71B55F23" w:rsidR="007604BF" w:rsidRDefault="007604BF" w:rsidP="00A672CF">
      <w:pPr>
        <w:jc w:val="both"/>
      </w:pPr>
    </w:p>
    <w:p w14:paraId="519C36E1" w14:textId="77777777" w:rsidR="007604BF" w:rsidRDefault="007604BF" w:rsidP="00A672CF">
      <w:pPr>
        <w:jc w:val="both"/>
      </w:pPr>
    </w:p>
    <w:p w14:paraId="7F885622" w14:textId="77777777" w:rsidR="00A672CF" w:rsidRDefault="00A672CF" w:rsidP="00A672C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A672CF" w14:paraId="3C6083A4" w14:textId="77777777" w:rsidTr="007843F4">
        <w:tc>
          <w:tcPr>
            <w:tcW w:w="2254" w:type="dxa"/>
          </w:tcPr>
          <w:p w14:paraId="2C5D63AB" w14:textId="77777777" w:rsidR="00A672CF" w:rsidRDefault="00A672CF" w:rsidP="007843F4">
            <w:r>
              <w:t>Location</w:t>
            </w:r>
          </w:p>
        </w:tc>
        <w:tc>
          <w:tcPr>
            <w:tcW w:w="2254" w:type="dxa"/>
          </w:tcPr>
          <w:p w14:paraId="15C560C7" w14:textId="77777777" w:rsidR="00A672CF" w:rsidRDefault="00A672CF" w:rsidP="007843F4">
            <w:r>
              <w:t>Number</w:t>
            </w:r>
          </w:p>
        </w:tc>
        <w:tc>
          <w:tcPr>
            <w:tcW w:w="2254" w:type="dxa"/>
          </w:tcPr>
          <w:p w14:paraId="501E7AF9" w14:textId="77777777" w:rsidR="00A672CF" w:rsidRDefault="00A672CF" w:rsidP="007843F4">
            <w:r>
              <w:t>Percentage</w:t>
            </w:r>
          </w:p>
        </w:tc>
      </w:tr>
      <w:tr w:rsidR="00A672CF" w14:paraId="162ECEE9" w14:textId="77777777" w:rsidTr="007843F4">
        <w:tc>
          <w:tcPr>
            <w:tcW w:w="2254" w:type="dxa"/>
          </w:tcPr>
          <w:p w14:paraId="5DA6F49B" w14:textId="77777777" w:rsidR="00A672CF" w:rsidRDefault="00A672CF" w:rsidP="007843F4">
            <w:r>
              <w:t>General Practice</w:t>
            </w:r>
          </w:p>
        </w:tc>
        <w:tc>
          <w:tcPr>
            <w:tcW w:w="2254" w:type="dxa"/>
          </w:tcPr>
          <w:p w14:paraId="6902C9D4" w14:textId="77777777" w:rsidR="00A672CF" w:rsidRDefault="00A672CF" w:rsidP="007843F4">
            <w:r>
              <w:t>64</w:t>
            </w:r>
          </w:p>
        </w:tc>
        <w:tc>
          <w:tcPr>
            <w:tcW w:w="2254" w:type="dxa"/>
          </w:tcPr>
          <w:p w14:paraId="2B05BCF5" w14:textId="77777777" w:rsidR="00A672CF" w:rsidRDefault="00A672CF" w:rsidP="007843F4">
            <w:r>
              <w:t>12.1</w:t>
            </w:r>
          </w:p>
        </w:tc>
      </w:tr>
      <w:tr w:rsidR="00A672CF" w14:paraId="0D950869" w14:textId="77777777" w:rsidTr="007843F4">
        <w:tc>
          <w:tcPr>
            <w:tcW w:w="2254" w:type="dxa"/>
          </w:tcPr>
          <w:p w14:paraId="1CC47433" w14:textId="77777777" w:rsidR="00A672CF" w:rsidRDefault="00A672CF" w:rsidP="007843F4">
            <w:r>
              <w:t>Private Practice</w:t>
            </w:r>
          </w:p>
        </w:tc>
        <w:tc>
          <w:tcPr>
            <w:tcW w:w="2254" w:type="dxa"/>
          </w:tcPr>
          <w:p w14:paraId="37AA7ACE" w14:textId="77777777" w:rsidR="00A672CF" w:rsidRDefault="00A672CF" w:rsidP="007843F4">
            <w:r>
              <w:t>232</w:t>
            </w:r>
          </w:p>
        </w:tc>
        <w:tc>
          <w:tcPr>
            <w:tcW w:w="2254" w:type="dxa"/>
          </w:tcPr>
          <w:p w14:paraId="2236061B" w14:textId="77777777" w:rsidR="00A672CF" w:rsidRDefault="00A672CF" w:rsidP="007843F4">
            <w:r>
              <w:t>43.9</w:t>
            </w:r>
          </w:p>
        </w:tc>
      </w:tr>
      <w:tr w:rsidR="00A672CF" w14:paraId="2772F1E0" w14:textId="77777777" w:rsidTr="007843F4">
        <w:tc>
          <w:tcPr>
            <w:tcW w:w="2254" w:type="dxa"/>
          </w:tcPr>
          <w:p w14:paraId="29706C61" w14:textId="77777777" w:rsidR="00A672CF" w:rsidRDefault="00A672CF" w:rsidP="007843F4">
            <w:r>
              <w:t>Training Institute</w:t>
            </w:r>
          </w:p>
        </w:tc>
        <w:tc>
          <w:tcPr>
            <w:tcW w:w="2254" w:type="dxa"/>
          </w:tcPr>
          <w:p w14:paraId="58FA7C9C" w14:textId="77777777" w:rsidR="00A672CF" w:rsidRDefault="00A672CF" w:rsidP="007843F4">
            <w:r>
              <w:t>304</w:t>
            </w:r>
          </w:p>
        </w:tc>
        <w:tc>
          <w:tcPr>
            <w:tcW w:w="2254" w:type="dxa"/>
          </w:tcPr>
          <w:p w14:paraId="1C8B4F6E" w14:textId="77777777" w:rsidR="00A672CF" w:rsidRDefault="00A672CF" w:rsidP="007843F4">
            <w:r>
              <w:t>57.6</w:t>
            </w:r>
          </w:p>
        </w:tc>
      </w:tr>
      <w:tr w:rsidR="00A672CF" w14:paraId="69AA6A18" w14:textId="77777777" w:rsidTr="007843F4">
        <w:tc>
          <w:tcPr>
            <w:tcW w:w="2254" w:type="dxa"/>
          </w:tcPr>
          <w:p w14:paraId="7FB5D9B7" w14:textId="77777777" w:rsidR="00A672CF" w:rsidRDefault="00A672CF" w:rsidP="007843F4">
            <w:r>
              <w:t>Government Hospital</w:t>
            </w:r>
          </w:p>
        </w:tc>
        <w:tc>
          <w:tcPr>
            <w:tcW w:w="2254" w:type="dxa"/>
          </w:tcPr>
          <w:p w14:paraId="7E6E3C49" w14:textId="77777777" w:rsidR="00A672CF" w:rsidRDefault="00A672CF" w:rsidP="007843F4">
            <w:r>
              <w:t>39</w:t>
            </w:r>
          </w:p>
        </w:tc>
        <w:tc>
          <w:tcPr>
            <w:tcW w:w="2254" w:type="dxa"/>
          </w:tcPr>
          <w:p w14:paraId="660BB1A1" w14:textId="77777777" w:rsidR="00A672CF" w:rsidRDefault="00A672CF" w:rsidP="007843F4">
            <w:r>
              <w:t>7.4</w:t>
            </w:r>
          </w:p>
        </w:tc>
      </w:tr>
      <w:tr w:rsidR="00A672CF" w14:paraId="5F11B17D" w14:textId="77777777" w:rsidTr="007843F4">
        <w:tc>
          <w:tcPr>
            <w:tcW w:w="2254" w:type="dxa"/>
          </w:tcPr>
          <w:p w14:paraId="49B4F72E" w14:textId="77777777" w:rsidR="00A672CF" w:rsidRDefault="00A672CF" w:rsidP="007843F4">
            <w:r>
              <w:t>Private Hospital</w:t>
            </w:r>
          </w:p>
        </w:tc>
        <w:tc>
          <w:tcPr>
            <w:tcW w:w="2254" w:type="dxa"/>
          </w:tcPr>
          <w:p w14:paraId="3E7B7F18" w14:textId="77777777" w:rsidR="00A672CF" w:rsidRDefault="00A672CF" w:rsidP="007843F4">
            <w:r>
              <w:t>66</w:t>
            </w:r>
          </w:p>
        </w:tc>
        <w:tc>
          <w:tcPr>
            <w:tcW w:w="2254" w:type="dxa"/>
          </w:tcPr>
          <w:p w14:paraId="22C79E54" w14:textId="77777777" w:rsidR="00A672CF" w:rsidRDefault="00A672CF" w:rsidP="007843F4">
            <w:r>
              <w:t>12.5</w:t>
            </w:r>
          </w:p>
        </w:tc>
      </w:tr>
      <w:tr w:rsidR="00A672CF" w14:paraId="2EE50272" w14:textId="77777777" w:rsidTr="007843F4">
        <w:tc>
          <w:tcPr>
            <w:tcW w:w="2254" w:type="dxa"/>
          </w:tcPr>
          <w:p w14:paraId="44D2F25C" w14:textId="77777777" w:rsidR="00A672CF" w:rsidRDefault="00A672CF" w:rsidP="007843F4">
            <w:r>
              <w:t>Primary Health Centres</w:t>
            </w:r>
          </w:p>
        </w:tc>
        <w:tc>
          <w:tcPr>
            <w:tcW w:w="2254" w:type="dxa"/>
          </w:tcPr>
          <w:p w14:paraId="6BA8871D" w14:textId="77777777" w:rsidR="00A672CF" w:rsidRDefault="00A672CF" w:rsidP="007843F4">
            <w:r>
              <w:t>3</w:t>
            </w:r>
          </w:p>
        </w:tc>
        <w:tc>
          <w:tcPr>
            <w:tcW w:w="2254" w:type="dxa"/>
          </w:tcPr>
          <w:p w14:paraId="3B545F9E" w14:textId="77777777" w:rsidR="00A672CF" w:rsidRDefault="00A672CF" w:rsidP="007843F4">
            <w:r>
              <w:t>0.6%</w:t>
            </w:r>
          </w:p>
        </w:tc>
      </w:tr>
      <w:tr w:rsidR="00A672CF" w14:paraId="7D38B71F" w14:textId="77777777" w:rsidTr="007843F4">
        <w:tc>
          <w:tcPr>
            <w:tcW w:w="2254" w:type="dxa"/>
          </w:tcPr>
          <w:p w14:paraId="229BA549" w14:textId="77777777" w:rsidR="00A672CF" w:rsidRDefault="00A672CF" w:rsidP="007843F4">
            <w:r>
              <w:t>Other</w:t>
            </w:r>
          </w:p>
        </w:tc>
        <w:tc>
          <w:tcPr>
            <w:tcW w:w="2254" w:type="dxa"/>
          </w:tcPr>
          <w:p w14:paraId="48209B24" w14:textId="77777777" w:rsidR="00A672CF" w:rsidRDefault="00A672CF" w:rsidP="007843F4">
            <w:r>
              <w:t>2</w:t>
            </w:r>
          </w:p>
        </w:tc>
        <w:tc>
          <w:tcPr>
            <w:tcW w:w="2254" w:type="dxa"/>
          </w:tcPr>
          <w:p w14:paraId="25EC81B5" w14:textId="77777777" w:rsidR="00A672CF" w:rsidRDefault="00A672CF" w:rsidP="007843F4">
            <w:r>
              <w:t>0.4%</w:t>
            </w:r>
          </w:p>
        </w:tc>
      </w:tr>
      <w:tr w:rsidR="00A672CF" w14:paraId="15BE2599" w14:textId="77777777" w:rsidTr="007843F4">
        <w:tc>
          <w:tcPr>
            <w:tcW w:w="2254" w:type="dxa"/>
          </w:tcPr>
          <w:p w14:paraId="03D60D36" w14:textId="77777777" w:rsidR="00A672CF" w:rsidRDefault="00A672CF" w:rsidP="007843F4">
            <w:r>
              <w:t>Total</w:t>
            </w:r>
          </w:p>
        </w:tc>
        <w:tc>
          <w:tcPr>
            <w:tcW w:w="2254" w:type="dxa"/>
          </w:tcPr>
          <w:p w14:paraId="45C5884A" w14:textId="77777777" w:rsidR="00A672CF" w:rsidRDefault="00A672CF" w:rsidP="007843F4">
            <w:r>
              <w:t>710</w:t>
            </w:r>
          </w:p>
        </w:tc>
        <w:tc>
          <w:tcPr>
            <w:tcW w:w="2254" w:type="dxa"/>
          </w:tcPr>
          <w:p w14:paraId="460A5726" w14:textId="77777777" w:rsidR="00A672CF" w:rsidRDefault="00A672CF" w:rsidP="007843F4"/>
        </w:tc>
      </w:tr>
    </w:tbl>
    <w:p w14:paraId="3AB51B6D" w14:textId="77777777" w:rsidR="00A672CF" w:rsidRDefault="00A672CF" w:rsidP="00A672C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75453" w:rsidRPr="00175453" w14:paraId="08CC1894" w14:textId="77777777" w:rsidTr="00175453">
        <w:tc>
          <w:tcPr>
            <w:tcW w:w="9016" w:type="dxa"/>
          </w:tcPr>
          <w:p w14:paraId="40D364BA" w14:textId="77777777" w:rsidR="00175453" w:rsidRPr="00175453" w:rsidRDefault="00175453" w:rsidP="00CC27B0">
            <w:proofErr w:type="gramStart"/>
            <w:r w:rsidRPr="00175453">
              <w:t>Overall</w:t>
            </w:r>
            <w:proofErr w:type="gramEnd"/>
            <w:r w:rsidRPr="00175453">
              <w:t xml:space="preserve"> 1.34 locations per individual</w:t>
            </w:r>
          </w:p>
        </w:tc>
      </w:tr>
      <w:tr w:rsidR="00175453" w:rsidRPr="00175453" w14:paraId="21443B07" w14:textId="77777777" w:rsidTr="00175453">
        <w:tc>
          <w:tcPr>
            <w:tcW w:w="9016" w:type="dxa"/>
          </w:tcPr>
          <w:p w14:paraId="18D7938D" w14:textId="77777777" w:rsidR="00175453" w:rsidRPr="00175453" w:rsidRDefault="00175453" w:rsidP="00CC27B0">
            <w:r w:rsidRPr="00175453">
              <w:t>Of the 130 who worked in multiple sites, it was an average of 2.4 locations</w:t>
            </w:r>
          </w:p>
        </w:tc>
      </w:tr>
      <w:tr w:rsidR="00175453" w:rsidRPr="00175453" w14:paraId="7D8DDA66" w14:textId="77777777" w:rsidTr="00175453">
        <w:tc>
          <w:tcPr>
            <w:tcW w:w="9016" w:type="dxa"/>
          </w:tcPr>
          <w:p w14:paraId="519934DD" w14:textId="77777777" w:rsidR="00175453" w:rsidRPr="00175453" w:rsidRDefault="00175453" w:rsidP="00CC27B0">
            <w:r w:rsidRPr="00175453">
              <w:t>Multiple places:</w:t>
            </w:r>
          </w:p>
        </w:tc>
      </w:tr>
      <w:tr w:rsidR="00175453" w:rsidRPr="00175453" w14:paraId="19467E97" w14:textId="77777777" w:rsidTr="00175453">
        <w:tc>
          <w:tcPr>
            <w:tcW w:w="9016" w:type="dxa"/>
          </w:tcPr>
          <w:p w14:paraId="46006C45" w14:textId="77777777" w:rsidR="00175453" w:rsidRPr="00175453" w:rsidRDefault="00175453" w:rsidP="00CC27B0">
            <w:r w:rsidRPr="00175453">
              <w:t>1 – 398 – 75.4%</w:t>
            </w:r>
          </w:p>
        </w:tc>
      </w:tr>
      <w:tr w:rsidR="00175453" w:rsidRPr="00175453" w14:paraId="1E88F53B" w14:textId="77777777" w:rsidTr="00175453">
        <w:tc>
          <w:tcPr>
            <w:tcW w:w="9016" w:type="dxa"/>
          </w:tcPr>
          <w:p w14:paraId="4073336F" w14:textId="77777777" w:rsidR="00175453" w:rsidRPr="00175453" w:rsidRDefault="00175453" w:rsidP="00CC27B0">
            <w:r w:rsidRPr="00175453">
              <w:t>2 – 92 – 17.4%</w:t>
            </w:r>
          </w:p>
        </w:tc>
      </w:tr>
      <w:tr w:rsidR="00175453" w:rsidRPr="00175453" w14:paraId="05EB1B31" w14:textId="77777777" w:rsidTr="00175453">
        <w:tc>
          <w:tcPr>
            <w:tcW w:w="9016" w:type="dxa"/>
          </w:tcPr>
          <w:p w14:paraId="07348BFD" w14:textId="77777777" w:rsidR="00175453" w:rsidRPr="00175453" w:rsidRDefault="00175453" w:rsidP="00CC27B0">
            <w:r w:rsidRPr="00175453">
              <w:t>3 – 26 – 4.9%</w:t>
            </w:r>
          </w:p>
        </w:tc>
      </w:tr>
      <w:tr w:rsidR="00175453" w:rsidRPr="00175453" w14:paraId="47D94F5B" w14:textId="77777777" w:rsidTr="00175453">
        <w:tc>
          <w:tcPr>
            <w:tcW w:w="9016" w:type="dxa"/>
          </w:tcPr>
          <w:p w14:paraId="277ED5B5" w14:textId="77777777" w:rsidR="00175453" w:rsidRPr="00175453" w:rsidRDefault="00175453" w:rsidP="00CC27B0">
            <w:r w:rsidRPr="00175453">
              <w:t>4 – 11 – 2.1%</w:t>
            </w:r>
          </w:p>
        </w:tc>
      </w:tr>
      <w:tr w:rsidR="00175453" w:rsidRPr="00175453" w14:paraId="2984DA9F" w14:textId="77777777" w:rsidTr="00175453">
        <w:tc>
          <w:tcPr>
            <w:tcW w:w="9016" w:type="dxa"/>
          </w:tcPr>
          <w:p w14:paraId="76C61E49" w14:textId="77777777" w:rsidR="00175453" w:rsidRPr="00175453" w:rsidRDefault="00175453" w:rsidP="00CC27B0">
            <w:r w:rsidRPr="00175453">
              <w:t>5 – 0 – 0%</w:t>
            </w:r>
          </w:p>
        </w:tc>
      </w:tr>
      <w:tr w:rsidR="00175453" w:rsidRPr="00175453" w14:paraId="38FF1B50" w14:textId="77777777" w:rsidTr="00175453">
        <w:tc>
          <w:tcPr>
            <w:tcW w:w="9016" w:type="dxa"/>
          </w:tcPr>
          <w:p w14:paraId="68C3C23A" w14:textId="77777777" w:rsidR="00175453" w:rsidRPr="00175453" w:rsidRDefault="00175453" w:rsidP="00CC27B0">
            <w:r w:rsidRPr="00175453">
              <w:t>6 – 1 – 0.2%</w:t>
            </w:r>
          </w:p>
        </w:tc>
      </w:tr>
    </w:tbl>
    <w:p w14:paraId="554CCFA5" w14:textId="77777777" w:rsidR="00A672CF" w:rsidRDefault="00A672CF" w:rsidP="00A672CF">
      <w:pPr>
        <w:jc w:val="both"/>
      </w:pPr>
    </w:p>
    <w:p w14:paraId="7EC6E160" w14:textId="2C5E3847" w:rsidR="00A672CF" w:rsidRDefault="00E74CFC" w:rsidP="00A672CF">
      <w:pPr>
        <w:jc w:val="both"/>
      </w:pPr>
      <w:r>
        <w:t xml:space="preserve">Supplementary </w:t>
      </w:r>
      <w:r w:rsidR="00A672CF">
        <w:t xml:space="preserve">Table </w:t>
      </w:r>
      <w:r>
        <w:t>s</w:t>
      </w:r>
      <w:r w:rsidR="00A672CF">
        <w:t>3</w:t>
      </w:r>
      <w:r w:rsidR="007604BF">
        <w:t>a</w:t>
      </w:r>
      <w:r w:rsidR="00175453">
        <w:t xml:space="preserve"> and </w:t>
      </w:r>
      <w:r>
        <w:t>s</w:t>
      </w:r>
      <w:r w:rsidR="00175453">
        <w:t>3</w:t>
      </w:r>
      <w:r w:rsidR="007604BF">
        <w:t>b</w:t>
      </w:r>
      <w:r w:rsidR="00A672CF">
        <w:t>: Table</w:t>
      </w:r>
      <w:r w:rsidR="00175453">
        <w:t>s</w:t>
      </w:r>
      <w:r w:rsidR="00A672CF">
        <w:t xml:space="preserve"> describing location of practice </w:t>
      </w:r>
    </w:p>
    <w:p w14:paraId="257C4168" w14:textId="2AE5F864" w:rsidR="00D24165" w:rsidRDefault="00D24165" w:rsidP="00A672CF">
      <w:pPr>
        <w:jc w:val="both"/>
      </w:pPr>
    </w:p>
    <w:p w14:paraId="5376E45A" w14:textId="13232A3D" w:rsidR="00D24165" w:rsidRDefault="00D24165" w:rsidP="00A672CF">
      <w:pPr>
        <w:jc w:val="both"/>
      </w:pPr>
    </w:p>
    <w:p w14:paraId="47181BF5" w14:textId="02F56FE2" w:rsidR="00D24165" w:rsidRDefault="00D24165" w:rsidP="00A672CF">
      <w:pPr>
        <w:jc w:val="both"/>
      </w:pPr>
    </w:p>
    <w:p w14:paraId="1CD1D778" w14:textId="3943CA13" w:rsidR="00D24165" w:rsidRDefault="00D24165" w:rsidP="00A672CF">
      <w:pPr>
        <w:jc w:val="both"/>
      </w:pPr>
    </w:p>
    <w:p w14:paraId="78ABFD36" w14:textId="791DF74D" w:rsidR="00D24165" w:rsidRDefault="00D24165" w:rsidP="00A672CF">
      <w:pPr>
        <w:jc w:val="both"/>
      </w:pPr>
    </w:p>
    <w:p w14:paraId="0DA53A64" w14:textId="16BDB3B8" w:rsidR="00D24165" w:rsidRDefault="00D24165" w:rsidP="00A672CF">
      <w:pPr>
        <w:jc w:val="both"/>
      </w:pPr>
    </w:p>
    <w:p w14:paraId="06A465D3" w14:textId="6BE30A2B" w:rsidR="00D24165" w:rsidRDefault="00D24165" w:rsidP="00A672CF">
      <w:pPr>
        <w:jc w:val="both"/>
      </w:pPr>
    </w:p>
    <w:p w14:paraId="000A0E82" w14:textId="1CDB4082" w:rsidR="00D24165" w:rsidRDefault="00D24165" w:rsidP="00A672CF">
      <w:pPr>
        <w:jc w:val="both"/>
      </w:pPr>
    </w:p>
    <w:p w14:paraId="2246864F" w14:textId="069B45F7" w:rsidR="00D24165" w:rsidRDefault="00D24165" w:rsidP="00A672CF">
      <w:pPr>
        <w:jc w:val="both"/>
      </w:pPr>
    </w:p>
    <w:p w14:paraId="0DD7D03A" w14:textId="2B5BFD17" w:rsidR="00D24165" w:rsidRDefault="00D24165" w:rsidP="00A672CF">
      <w:pPr>
        <w:jc w:val="both"/>
      </w:pPr>
    </w:p>
    <w:p w14:paraId="030921CB" w14:textId="10621256" w:rsidR="00D24165" w:rsidRDefault="00D24165" w:rsidP="00A672CF">
      <w:pPr>
        <w:jc w:val="both"/>
      </w:pPr>
    </w:p>
    <w:p w14:paraId="1D661974" w14:textId="70EB480F" w:rsidR="00D24165" w:rsidRDefault="00D24165" w:rsidP="00A672CF">
      <w:pPr>
        <w:jc w:val="both"/>
      </w:pPr>
    </w:p>
    <w:p w14:paraId="0D386E40" w14:textId="48EA3809" w:rsidR="00D24165" w:rsidRDefault="00D24165" w:rsidP="00A672CF">
      <w:pPr>
        <w:jc w:val="both"/>
      </w:pPr>
    </w:p>
    <w:p w14:paraId="5C74803E" w14:textId="7C68B598" w:rsidR="00D24165" w:rsidRDefault="00D24165" w:rsidP="00A672CF">
      <w:pPr>
        <w:jc w:val="both"/>
      </w:pPr>
    </w:p>
    <w:p w14:paraId="580B77B6" w14:textId="4AFC65BF" w:rsidR="00D24165" w:rsidRDefault="00D24165" w:rsidP="00A672CF">
      <w:pPr>
        <w:jc w:val="both"/>
      </w:pPr>
    </w:p>
    <w:p w14:paraId="4FD8280D" w14:textId="3285687E" w:rsidR="00D24165" w:rsidRDefault="00D24165" w:rsidP="00A672CF">
      <w:pPr>
        <w:jc w:val="both"/>
      </w:pPr>
    </w:p>
    <w:p w14:paraId="43068795" w14:textId="6C8C48DA" w:rsidR="00D24165" w:rsidRDefault="00D24165" w:rsidP="00A672CF">
      <w:pPr>
        <w:jc w:val="both"/>
      </w:pPr>
    </w:p>
    <w:p w14:paraId="5CD3B859" w14:textId="41541090" w:rsidR="00D24165" w:rsidRDefault="00D24165" w:rsidP="00A672CF">
      <w:pPr>
        <w:jc w:val="both"/>
      </w:pPr>
    </w:p>
    <w:p w14:paraId="510C432C" w14:textId="5E79C72C" w:rsidR="00D24165" w:rsidRDefault="00D24165" w:rsidP="00A672CF">
      <w:pPr>
        <w:jc w:val="both"/>
      </w:pPr>
    </w:p>
    <w:p w14:paraId="00DADB2C" w14:textId="6716E7F2" w:rsidR="00D24165" w:rsidRDefault="00D24165" w:rsidP="00A672CF">
      <w:pPr>
        <w:jc w:val="both"/>
      </w:pPr>
    </w:p>
    <w:p w14:paraId="74CD1B42" w14:textId="7B9BB14D" w:rsidR="00D24165" w:rsidRDefault="00D24165" w:rsidP="00A672CF">
      <w:pPr>
        <w:jc w:val="both"/>
      </w:pPr>
    </w:p>
    <w:p w14:paraId="1EEDE0C5" w14:textId="26D49A8B" w:rsidR="00D24165" w:rsidRDefault="00D24165" w:rsidP="00A672CF">
      <w:pPr>
        <w:jc w:val="both"/>
      </w:pPr>
    </w:p>
    <w:p w14:paraId="45398A15" w14:textId="4B731B53" w:rsidR="00D24165" w:rsidRDefault="00D24165" w:rsidP="00A672CF">
      <w:pPr>
        <w:jc w:val="both"/>
      </w:pPr>
    </w:p>
    <w:p w14:paraId="19EC14DF" w14:textId="10E98110" w:rsidR="00D24165" w:rsidRDefault="00D24165" w:rsidP="00A672CF">
      <w:pPr>
        <w:jc w:val="both"/>
      </w:pPr>
    </w:p>
    <w:p w14:paraId="6908F251" w14:textId="1744ED69" w:rsidR="00D24165" w:rsidRDefault="00D24165" w:rsidP="00A672CF">
      <w:pPr>
        <w:jc w:val="both"/>
      </w:pPr>
    </w:p>
    <w:p w14:paraId="4A54A2C5" w14:textId="2BF5404D" w:rsidR="00D24165" w:rsidRDefault="00D24165" w:rsidP="00A672CF">
      <w:pPr>
        <w:jc w:val="both"/>
      </w:pPr>
    </w:p>
    <w:p w14:paraId="7AB0908D" w14:textId="62A67578" w:rsidR="00D24165" w:rsidRDefault="00D24165" w:rsidP="00A672CF">
      <w:pPr>
        <w:jc w:val="both"/>
      </w:pPr>
    </w:p>
    <w:p w14:paraId="2FADE3C1" w14:textId="77777777" w:rsidR="00A672CF" w:rsidRDefault="00A672CF" w:rsidP="00A672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672CF" w14:paraId="728205E0" w14:textId="77777777" w:rsidTr="007843F4">
        <w:tc>
          <w:tcPr>
            <w:tcW w:w="3005" w:type="dxa"/>
          </w:tcPr>
          <w:p w14:paraId="3D073A8E" w14:textId="77777777" w:rsidR="00A672CF" w:rsidRDefault="00A672CF" w:rsidP="007843F4">
            <w:r>
              <w:t>Time Period</w:t>
            </w:r>
          </w:p>
        </w:tc>
        <w:tc>
          <w:tcPr>
            <w:tcW w:w="3005" w:type="dxa"/>
          </w:tcPr>
          <w:p w14:paraId="595E3273" w14:textId="77777777" w:rsidR="00A672CF" w:rsidRDefault="00A672CF" w:rsidP="007843F4">
            <w:r>
              <w:t xml:space="preserve">Number </w:t>
            </w:r>
          </w:p>
        </w:tc>
        <w:tc>
          <w:tcPr>
            <w:tcW w:w="3006" w:type="dxa"/>
          </w:tcPr>
          <w:p w14:paraId="0DC24FF4" w14:textId="77777777" w:rsidR="00A672CF" w:rsidRDefault="00A672CF" w:rsidP="007843F4">
            <w:r>
              <w:t>Percentage</w:t>
            </w:r>
          </w:p>
        </w:tc>
      </w:tr>
      <w:tr w:rsidR="00A672CF" w14:paraId="31A85146" w14:textId="77777777" w:rsidTr="007843F4">
        <w:tc>
          <w:tcPr>
            <w:tcW w:w="3005" w:type="dxa"/>
          </w:tcPr>
          <w:p w14:paraId="01285219" w14:textId="77777777" w:rsidR="00A672CF" w:rsidRDefault="00A672CF" w:rsidP="007843F4"/>
        </w:tc>
        <w:tc>
          <w:tcPr>
            <w:tcW w:w="3005" w:type="dxa"/>
          </w:tcPr>
          <w:p w14:paraId="02E235F8" w14:textId="77777777" w:rsidR="00A672CF" w:rsidRDefault="00A672CF" w:rsidP="007843F4"/>
        </w:tc>
        <w:tc>
          <w:tcPr>
            <w:tcW w:w="3006" w:type="dxa"/>
          </w:tcPr>
          <w:p w14:paraId="3B3D1701" w14:textId="77777777" w:rsidR="00A672CF" w:rsidRDefault="00A672CF" w:rsidP="007843F4"/>
        </w:tc>
      </w:tr>
      <w:tr w:rsidR="00A672CF" w14:paraId="26DB319D" w14:textId="77777777" w:rsidTr="007843F4">
        <w:tc>
          <w:tcPr>
            <w:tcW w:w="3005" w:type="dxa"/>
          </w:tcPr>
          <w:p w14:paraId="2142B5BC" w14:textId="77777777" w:rsidR="00A672CF" w:rsidRDefault="00A672CF" w:rsidP="007843F4">
            <w:r>
              <w:t>&lt;3/12</w:t>
            </w:r>
          </w:p>
        </w:tc>
        <w:tc>
          <w:tcPr>
            <w:tcW w:w="3005" w:type="dxa"/>
          </w:tcPr>
          <w:p w14:paraId="1742B5D5" w14:textId="77777777" w:rsidR="00A672CF" w:rsidRDefault="00A672CF" w:rsidP="007843F4">
            <w:r>
              <w:t>63</w:t>
            </w:r>
          </w:p>
        </w:tc>
        <w:tc>
          <w:tcPr>
            <w:tcW w:w="3006" w:type="dxa"/>
          </w:tcPr>
          <w:p w14:paraId="75465942" w14:textId="77777777" w:rsidR="00A672CF" w:rsidRDefault="00A672CF" w:rsidP="007843F4">
            <w:r>
              <w:t>12.9</w:t>
            </w:r>
          </w:p>
        </w:tc>
      </w:tr>
      <w:tr w:rsidR="00A672CF" w14:paraId="03332765" w14:textId="77777777" w:rsidTr="007843F4">
        <w:tc>
          <w:tcPr>
            <w:tcW w:w="3005" w:type="dxa"/>
          </w:tcPr>
          <w:p w14:paraId="420B1898" w14:textId="77777777" w:rsidR="00A672CF" w:rsidRDefault="00A672CF" w:rsidP="007843F4">
            <w:r>
              <w:t>3-6/12</w:t>
            </w:r>
          </w:p>
        </w:tc>
        <w:tc>
          <w:tcPr>
            <w:tcW w:w="3005" w:type="dxa"/>
          </w:tcPr>
          <w:p w14:paraId="3EBB60C7" w14:textId="77777777" w:rsidR="00A672CF" w:rsidRDefault="00A672CF" w:rsidP="007843F4">
            <w:r>
              <w:t>126</w:t>
            </w:r>
          </w:p>
        </w:tc>
        <w:tc>
          <w:tcPr>
            <w:tcW w:w="3006" w:type="dxa"/>
          </w:tcPr>
          <w:p w14:paraId="357C78CD" w14:textId="77777777" w:rsidR="00A672CF" w:rsidRDefault="00A672CF" w:rsidP="007843F4">
            <w:r>
              <w:t>25.9</w:t>
            </w:r>
          </w:p>
        </w:tc>
      </w:tr>
      <w:tr w:rsidR="00A672CF" w14:paraId="4611B2EB" w14:textId="77777777" w:rsidTr="007843F4">
        <w:tc>
          <w:tcPr>
            <w:tcW w:w="3005" w:type="dxa"/>
          </w:tcPr>
          <w:p w14:paraId="5C7AF5C7" w14:textId="77777777" w:rsidR="00A672CF" w:rsidRDefault="00A672CF" w:rsidP="007843F4">
            <w:r>
              <w:t>6-9/12</w:t>
            </w:r>
          </w:p>
        </w:tc>
        <w:tc>
          <w:tcPr>
            <w:tcW w:w="3005" w:type="dxa"/>
          </w:tcPr>
          <w:p w14:paraId="7433B3F3" w14:textId="77777777" w:rsidR="00A672CF" w:rsidRDefault="00A672CF" w:rsidP="007843F4">
            <w:r>
              <w:t>90</w:t>
            </w:r>
          </w:p>
        </w:tc>
        <w:tc>
          <w:tcPr>
            <w:tcW w:w="3006" w:type="dxa"/>
          </w:tcPr>
          <w:p w14:paraId="7E8B6E41" w14:textId="77777777" w:rsidR="00A672CF" w:rsidRDefault="00A672CF" w:rsidP="007843F4">
            <w:r>
              <w:t>18.5</w:t>
            </w:r>
          </w:p>
        </w:tc>
      </w:tr>
      <w:tr w:rsidR="00A672CF" w14:paraId="22836B2E" w14:textId="77777777" w:rsidTr="007843F4">
        <w:tc>
          <w:tcPr>
            <w:tcW w:w="3005" w:type="dxa"/>
          </w:tcPr>
          <w:p w14:paraId="3009AC3A" w14:textId="77777777" w:rsidR="00A672CF" w:rsidRDefault="00A672CF" w:rsidP="007843F4">
            <w:r>
              <w:t>9-12/12</w:t>
            </w:r>
          </w:p>
        </w:tc>
        <w:tc>
          <w:tcPr>
            <w:tcW w:w="3005" w:type="dxa"/>
          </w:tcPr>
          <w:p w14:paraId="7E20F227" w14:textId="77777777" w:rsidR="00A672CF" w:rsidRDefault="00A672CF" w:rsidP="007843F4">
            <w:r>
              <w:t>54</w:t>
            </w:r>
          </w:p>
        </w:tc>
        <w:tc>
          <w:tcPr>
            <w:tcW w:w="3006" w:type="dxa"/>
          </w:tcPr>
          <w:p w14:paraId="50F6AE24" w14:textId="77777777" w:rsidR="00A672CF" w:rsidRDefault="00A672CF" w:rsidP="007843F4">
            <w:r>
              <w:t>11.1</w:t>
            </w:r>
          </w:p>
        </w:tc>
      </w:tr>
      <w:tr w:rsidR="00A672CF" w14:paraId="6EE3F195" w14:textId="77777777" w:rsidTr="007843F4">
        <w:tc>
          <w:tcPr>
            <w:tcW w:w="3005" w:type="dxa"/>
          </w:tcPr>
          <w:p w14:paraId="26B37DDB" w14:textId="77777777" w:rsidR="00A672CF" w:rsidRDefault="00A672CF" w:rsidP="007843F4">
            <w:r>
              <w:t>12/12+</w:t>
            </w:r>
          </w:p>
        </w:tc>
        <w:tc>
          <w:tcPr>
            <w:tcW w:w="3005" w:type="dxa"/>
          </w:tcPr>
          <w:p w14:paraId="4EF01299" w14:textId="77777777" w:rsidR="00A672CF" w:rsidRDefault="00A672CF" w:rsidP="007843F4">
            <w:r>
              <w:t>139</w:t>
            </w:r>
          </w:p>
        </w:tc>
        <w:tc>
          <w:tcPr>
            <w:tcW w:w="3006" w:type="dxa"/>
          </w:tcPr>
          <w:p w14:paraId="6B0661D4" w14:textId="77777777" w:rsidR="00A672CF" w:rsidRDefault="00A672CF" w:rsidP="007843F4">
            <w:r>
              <w:t>28.5</w:t>
            </w:r>
          </w:p>
        </w:tc>
      </w:tr>
      <w:tr w:rsidR="00A672CF" w14:paraId="3A769C98" w14:textId="77777777" w:rsidTr="007843F4">
        <w:tc>
          <w:tcPr>
            <w:tcW w:w="3005" w:type="dxa"/>
          </w:tcPr>
          <w:p w14:paraId="39B7CCCD" w14:textId="77777777" w:rsidR="00A672CF" w:rsidRDefault="00A672CF" w:rsidP="007843F4">
            <w:r>
              <w:t>Never</w:t>
            </w:r>
          </w:p>
        </w:tc>
        <w:tc>
          <w:tcPr>
            <w:tcW w:w="3005" w:type="dxa"/>
          </w:tcPr>
          <w:p w14:paraId="5B38AF0F" w14:textId="77777777" w:rsidR="00A672CF" w:rsidRDefault="00A672CF" w:rsidP="007843F4">
            <w:r>
              <w:t>15</w:t>
            </w:r>
          </w:p>
        </w:tc>
        <w:tc>
          <w:tcPr>
            <w:tcW w:w="3006" w:type="dxa"/>
          </w:tcPr>
          <w:p w14:paraId="28A0C371" w14:textId="77777777" w:rsidR="00A672CF" w:rsidRDefault="00A672CF" w:rsidP="007843F4">
            <w:r>
              <w:t>3.1</w:t>
            </w:r>
          </w:p>
        </w:tc>
      </w:tr>
      <w:tr w:rsidR="00A672CF" w14:paraId="405F6F79" w14:textId="77777777" w:rsidTr="007843F4">
        <w:tc>
          <w:tcPr>
            <w:tcW w:w="3005" w:type="dxa"/>
          </w:tcPr>
          <w:p w14:paraId="73624530" w14:textId="77777777" w:rsidR="00A672CF" w:rsidRDefault="00A672CF" w:rsidP="007843F4">
            <w:r>
              <w:t>Total</w:t>
            </w:r>
          </w:p>
        </w:tc>
        <w:tc>
          <w:tcPr>
            <w:tcW w:w="3005" w:type="dxa"/>
          </w:tcPr>
          <w:p w14:paraId="1C0537B4" w14:textId="77777777" w:rsidR="00A672CF" w:rsidRDefault="00A672CF" w:rsidP="007843F4">
            <w:r>
              <w:t>487</w:t>
            </w:r>
          </w:p>
        </w:tc>
        <w:tc>
          <w:tcPr>
            <w:tcW w:w="3006" w:type="dxa"/>
          </w:tcPr>
          <w:p w14:paraId="0F36B236" w14:textId="77777777" w:rsidR="00A672CF" w:rsidRDefault="00A672CF" w:rsidP="007843F4">
            <w:r>
              <w:t>100</w:t>
            </w:r>
          </w:p>
        </w:tc>
      </w:tr>
    </w:tbl>
    <w:p w14:paraId="6C4B1AA5" w14:textId="77777777" w:rsidR="007604BF" w:rsidRDefault="007604BF" w:rsidP="00A672CF"/>
    <w:p w14:paraId="28445518" w14:textId="2488934D" w:rsidR="00A672CF" w:rsidRDefault="00E74CFC" w:rsidP="00A672CF">
      <w:r>
        <w:t xml:space="preserve">Supplementary </w:t>
      </w:r>
      <w:r w:rsidR="00A672CF">
        <w:t xml:space="preserve">Table </w:t>
      </w:r>
      <w:r>
        <w:t>s4</w:t>
      </w:r>
      <w:r w:rsidR="00A672CF">
        <w:t xml:space="preserve">: </w:t>
      </w:r>
      <w:r w:rsidR="007604BF">
        <w:t>Responses to question ‘</w:t>
      </w:r>
      <w:r w:rsidR="00A672CF" w:rsidRPr="007604BF">
        <w:rPr>
          <w:i/>
          <w:iCs/>
        </w:rPr>
        <w:t>Following COVID-19 orthodontic clinical activity will return to pre-COVID levels in</w:t>
      </w:r>
      <w:r w:rsidR="007604BF">
        <w:t>’</w:t>
      </w:r>
      <w:r w:rsidR="00A672CF" w:rsidRPr="00B54C92">
        <w:t>:</w:t>
      </w:r>
    </w:p>
    <w:p w14:paraId="60812EEB" w14:textId="77777777" w:rsidR="00A672CF" w:rsidRDefault="00A672CF" w:rsidP="00A672CF"/>
    <w:p w14:paraId="56F1C5DC" w14:textId="08D71669" w:rsidR="00A672CF" w:rsidRDefault="00A672CF" w:rsidP="00A672CF">
      <w:pPr>
        <w:jc w:val="both"/>
      </w:pPr>
    </w:p>
    <w:p w14:paraId="3E836DEC" w14:textId="531CBDEA" w:rsidR="00C40937" w:rsidRDefault="00C40937" w:rsidP="00A672CF">
      <w:pPr>
        <w:jc w:val="both"/>
      </w:pPr>
    </w:p>
    <w:p w14:paraId="10AEA948" w14:textId="17A0D885" w:rsidR="00C40937" w:rsidRDefault="00C40937" w:rsidP="00A672CF">
      <w:pPr>
        <w:jc w:val="both"/>
      </w:pPr>
    </w:p>
    <w:p w14:paraId="109F23FC" w14:textId="443440D4" w:rsidR="00C40937" w:rsidRDefault="00C40937" w:rsidP="00A672CF">
      <w:pPr>
        <w:jc w:val="both"/>
      </w:pPr>
    </w:p>
    <w:p w14:paraId="23A7ED65" w14:textId="7C4AF023" w:rsidR="00C40937" w:rsidRDefault="00C40937" w:rsidP="00A672CF">
      <w:pPr>
        <w:jc w:val="both"/>
      </w:pPr>
    </w:p>
    <w:p w14:paraId="61EB749C" w14:textId="20E5754B" w:rsidR="00C40937" w:rsidRDefault="00C40937" w:rsidP="00A672CF">
      <w:pPr>
        <w:jc w:val="both"/>
      </w:pPr>
    </w:p>
    <w:p w14:paraId="1DD171F3" w14:textId="070D377F" w:rsidR="00C40937" w:rsidRDefault="00C40937" w:rsidP="00A672CF">
      <w:pPr>
        <w:jc w:val="both"/>
      </w:pPr>
    </w:p>
    <w:p w14:paraId="2116A9CD" w14:textId="7D7CECD1" w:rsidR="00C40937" w:rsidRDefault="00C40937" w:rsidP="00A672CF">
      <w:pPr>
        <w:jc w:val="both"/>
      </w:pPr>
    </w:p>
    <w:p w14:paraId="3C961BD7" w14:textId="65B6E224" w:rsidR="00C40937" w:rsidRDefault="00C40937" w:rsidP="00A672CF">
      <w:pPr>
        <w:jc w:val="both"/>
      </w:pPr>
    </w:p>
    <w:p w14:paraId="340E7385" w14:textId="29727322" w:rsidR="00C40937" w:rsidRDefault="00C40937" w:rsidP="00A672CF">
      <w:pPr>
        <w:jc w:val="both"/>
      </w:pPr>
    </w:p>
    <w:p w14:paraId="26B7B393" w14:textId="7070C82B" w:rsidR="00C40937" w:rsidRDefault="00C40937" w:rsidP="00A672CF">
      <w:pPr>
        <w:jc w:val="both"/>
      </w:pPr>
    </w:p>
    <w:p w14:paraId="31BC1B8C" w14:textId="1879A281" w:rsidR="00C40937" w:rsidRDefault="00C40937" w:rsidP="00A672CF">
      <w:pPr>
        <w:jc w:val="both"/>
      </w:pPr>
    </w:p>
    <w:p w14:paraId="0D5BDDC6" w14:textId="18579D2B" w:rsidR="00C40937" w:rsidRDefault="00C40937" w:rsidP="00A672CF">
      <w:pPr>
        <w:jc w:val="both"/>
      </w:pPr>
    </w:p>
    <w:p w14:paraId="743542D9" w14:textId="3A5282EE" w:rsidR="00C40937" w:rsidRDefault="00C40937" w:rsidP="00A672CF">
      <w:pPr>
        <w:jc w:val="both"/>
      </w:pPr>
    </w:p>
    <w:p w14:paraId="0A75C74C" w14:textId="636B5220" w:rsidR="00C40937" w:rsidRDefault="00C40937" w:rsidP="00A672CF">
      <w:pPr>
        <w:jc w:val="both"/>
      </w:pPr>
    </w:p>
    <w:p w14:paraId="273A7336" w14:textId="0862B371" w:rsidR="00C40937" w:rsidRDefault="00C40937" w:rsidP="00A672CF">
      <w:pPr>
        <w:jc w:val="both"/>
      </w:pPr>
    </w:p>
    <w:p w14:paraId="4D8A9AD7" w14:textId="59630B10" w:rsidR="00C40937" w:rsidRDefault="00C40937" w:rsidP="00A672CF">
      <w:pPr>
        <w:jc w:val="both"/>
      </w:pPr>
    </w:p>
    <w:p w14:paraId="47AC404D" w14:textId="362B9B7F" w:rsidR="00C40937" w:rsidRDefault="00C40937" w:rsidP="00A672CF">
      <w:pPr>
        <w:jc w:val="both"/>
      </w:pPr>
    </w:p>
    <w:p w14:paraId="41F92297" w14:textId="0DB0D153" w:rsidR="00C40937" w:rsidRDefault="00C40937" w:rsidP="00A672CF">
      <w:pPr>
        <w:jc w:val="both"/>
      </w:pPr>
    </w:p>
    <w:p w14:paraId="535B2828" w14:textId="6B20598D" w:rsidR="00C40937" w:rsidRDefault="00C40937" w:rsidP="00A672CF">
      <w:pPr>
        <w:jc w:val="both"/>
      </w:pPr>
    </w:p>
    <w:p w14:paraId="531859F4" w14:textId="683FB67C" w:rsidR="00C40937" w:rsidRDefault="00C40937" w:rsidP="00A672CF">
      <w:pPr>
        <w:jc w:val="both"/>
      </w:pPr>
    </w:p>
    <w:p w14:paraId="6F48B2DF" w14:textId="53031091" w:rsidR="00C40937" w:rsidRDefault="00C40937" w:rsidP="00A672CF">
      <w:pPr>
        <w:jc w:val="both"/>
      </w:pPr>
    </w:p>
    <w:p w14:paraId="379F78BF" w14:textId="7BE80AB4" w:rsidR="00C40937" w:rsidRDefault="00C40937" w:rsidP="00A672CF">
      <w:pPr>
        <w:jc w:val="both"/>
      </w:pPr>
    </w:p>
    <w:p w14:paraId="0FEF9AFF" w14:textId="7619E8FF" w:rsidR="00C40937" w:rsidRDefault="00C40937" w:rsidP="00A672CF">
      <w:pPr>
        <w:jc w:val="both"/>
      </w:pPr>
    </w:p>
    <w:p w14:paraId="5B0C7FF6" w14:textId="0995EDFE" w:rsidR="00C40937" w:rsidRDefault="00C40937" w:rsidP="00A672CF">
      <w:pPr>
        <w:jc w:val="both"/>
      </w:pPr>
    </w:p>
    <w:p w14:paraId="57D7D2C8" w14:textId="0DBE34A0" w:rsidR="00C40937" w:rsidRDefault="00C40937" w:rsidP="00A672CF">
      <w:pPr>
        <w:jc w:val="both"/>
      </w:pPr>
    </w:p>
    <w:p w14:paraId="54F59C2A" w14:textId="6D74E061" w:rsidR="00C40937" w:rsidRDefault="00C40937" w:rsidP="00A672CF">
      <w:pPr>
        <w:jc w:val="both"/>
      </w:pPr>
    </w:p>
    <w:p w14:paraId="37D0E35F" w14:textId="63AF9059" w:rsidR="00C40937" w:rsidRDefault="00C40937" w:rsidP="00A672CF">
      <w:pPr>
        <w:jc w:val="both"/>
      </w:pPr>
    </w:p>
    <w:p w14:paraId="61418231" w14:textId="292C862B" w:rsidR="00C40937" w:rsidRDefault="00C40937" w:rsidP="00A672CF">
      <w:pPr>
        <w:jc w:val="both"/>
      </w:pPr>
    </w:p>
    <w:p w14:paraId="2C23D678" w14:textId="75E791EE" w:rsidR="00C40937" w:rsidRDefault="00C40937" w:rsidP="00A672CF">
      <w:pPr>
        <w:jc w:val="both"/>
      </w:pPr>
    </w:p>
    <w:p w14:paraId="139557CB" w14:textId="6355D5CB" w:rsidR="00C40937" w:rsidRDefault="00C40937" w:rsidP="00A672CF">
      <w:pPr>
        <w:jc w:val="both"/>
      </w:pPr>
    </w:p>
    <w:p w14:paraId="6EF7BEC9" w14:textId="315F1065" w:rsidR="00C40937" w:rsidRDefault="00C40937" w:rsidP="00A672CF">
      <w:pPr>
        <w:jc w:val="both"/>
      </w:pPr>
    </w:p>
    <w:p w14:paraId="2704B169" w14:textId="7A16BDE4" w:rsidR="00C40937" w:rsidRDefault="00C40937" w:rsidP="00A672CF">
      <w:pPr>
        <w:jc w:val="both"/>
      </w:pPr>
    </w:p>
    <w:p w14:paraId="557FCF3C" w14:textId="233E10EF" w:rsidR="00C40937" w:rsidRDefault="00C40937" w:rsidP="00A672CF">
      <w:pPr>
        <w:jc w:val="both"/>
      </w:pPr>
    </w:p>
    <w:p w14:paraId="1F1C5607" w14:textId="1D1CFCAC" w:rsidR="00C40937" w:rsidRDefault="00C40937" w:rsidP="00A672CF">
      <w:pPr>
        <w:jc w:val="both"/>
      </w:pPr>
    </w:p>
    <w:p w14:paraId="7C1619D0" w14:textId="76E93DC4" w:rsidR="00C40937" w:rsidRDefault="00C40937" w:rsidP="00A672CF">
      <w:pPr>
        <w:jc w:val="both"/>
      </w:pPr>
    </w:p>
    <w:p w14:paraId="4BC769E8" w14:textId="3C36C90A" w:rsidR="00C40937" w:rsidRDefault="00C40937" w:rsidP="00A672CF">
      <w:pPr>
        <w:jc w:val="both"/>
      </w:pPr>
    </w:p>
    <w:p w14:paraId="1CCB63B8" w14:textId="77777777" w:rsidR="00C40937" w:rsidRDefault="00C40937" w:rsidP="00A672CF">
      <w:pPr>
        <w:jc w:val="both"/>
      </w:pPr>
    </w:p>
    <w:p w14:paraId="111A8BBA" w14:textId="77777777" w:rsidR="00A672CF" w:rsidRDefault="00A672CF" w:rsidP="00A672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672CF" w14:paraId="142898BB" w14:textId="77777777" w:rsidTr="007843F4">
        <w:tc>
          <w:tcPr>
            <w:tcW w:w="3005" w:type="dxa"/>
          </w:tcPr>
          <w:p w14:paraId="426F24DA" w14:textId="77777777" w:rsidR="00A672CF" w:rsidRDefault="00A672CF" w:rsidP="007843F4">
            <w:r>
              <w:t>Year of Training</w:t>
            </w:r>
          </w:p>
        </w:tc>
        <w:tc>
          <w:tcPr>
            <w:tcW w:w="3005" w:type="dxa"/>
          </w:tcPr>
          <w:p w14:paraId="3CE5A792" w14:textId="77777777" w:rsidR="00A672CF" w:rsidRDefault="00A672CF" w:rsidP="007843F4">
            <w:r>
              <w:t xml:space="preserve">Number </w:t>
            </w:r>
          </w:p>
        </w:tc>
        <w:tc>
          <w:tcPr>
            <w:tcW w:w="3006" w:type="dxa"/>
          </w:tcPr>
          <w:p w14:paraId="515A66DA" w14:textId="77777777" w:rsidR="00A672CF" w:rsidRDefault="00A672CF" w:rsidP="007843F4">
            <w:r>
              <w:t>Percentage</w:t>
            </w:r>
          </w:p>
        </w:tc>
      </w:tr>
      <w:tr w:rsidR="00A672CF" w14:paraId="1DFFC7F6" w14:textId="77777777" w:rsidTr="007843F4">
        <w:tc>
          <w:tcPr>
            <w:tcW w:w="3005" w:type="dxa"/>
          </w:tcPr>
          <w:p w14:paraId="7478081C" w14:textId="77777777" w:rsidR="00A672CF" w:rsidRDefault="00A672CF" w:rsidP="007843F4">
            <w:r>
              <w:t>Year 1</w:t>
            </w:r>
          </w:p>
        </w:tc>
        <w:tc>
          <w:tcPr>
            <w:tcW w:w="3005" w:type="dxa"/>
          </w:tcPr>
          <w:p w14:paraId="3BDC13A2" w14:textId="77777777" w:rsidR="00A672CF" w:rsidRDefault="00A672CF" w:rsidP="007843F4">
            <w:r>
              <w:t>71</w:t>
            </w:r>
          </w:p>
        </w:tc>
        <w:tc>
          <w:tcPr>
            <w:tcW w:w="3006" w:type="dxa"/>
          </w:tcPr>
          <w:p w14:paraId="04E9F244" w14:textId="77777777" w:rsidR="00A672CF" w:rsidRDefault="00A672CF" w:rsidP="007843F4">
            <w:r>
              <w:t>31.8</w:t>
            </w:r>
          </w:p>
        </w:tc>
      </w:tr>
      <w:tr w:rsidR="00A672CF" w14:paraId="10C0105F" w14:textId="77777777" w:rsidTr="007843F4">
        <w:tc>
          <w:tcPr>
            <w:tcW w:w="3005" w:type="dxa"/>
          </w:tcPr>
          <w:p w14:paraId="78A6F71D" w14:textId="77777777" w:rsidR="00A672CF" w:rsidRDefault="00A672CF" w:rsidP="007843F4">
            <w:r>
              <w:t>Year 2</w:t>
            </w:r>
          </w:p>
        </w:tc>
        <w:tc>
          <w:tcPr>
            <w:tcW w:w="3005" w:type="dxa"/>
          </w:tcPr>
          <w:p w14:paraId="38631011" w14:textId="77777777" w:rsidR="00A672CF" w:rsidRDefault="00A672CF" w:rsidP="007843F4">
            <w:r>
              <w:t>52</w:t>
            </w:r>
          </w:p>
        </w:tc>
        <w:tc>
          <w:tcPr>
            <w:tcW w:w="3006" w:type="dxa"/>
          </w:tcPr>
          <w:p w14:paraId="4B6C31D2" w14:textId="77777777" w:rsidR="00A672CF" w:rsidRDefault="00A672CF" w:rsidP="007843F4">
            <w:r>
              <w:t>23.3</w:t>
            </w:r>
          </w:p>
        </w:tc>
      </w:tr>
      <w:tr w:rsidR="00A672CF" w14:paraId="0C8E43F3" w14:textId="77777777" w:rsidTr="007843F4">
        <w:tc>
          <w:tcPr>
            <w:tcW w:w="3005" w:type="dxa"/>
          </w:tcPr>
          <w:p w14:paraId="3340C023" w14:textId="77777777" w:rsidR="00A672CF" w:rsidRDefault="00A672CF" w:rsidP="007843F4">
            <w:r>
              <w:t>Year 3</w:t>
            </w:r>
          </w:p>
        </w:tc>
        <w:tc>
          <w:tcPr>
            <w:tcW w:w="3005" w:type="dxa"/>
          </w:tcPr>
          <w:p w14:paraId="5617DE53" w14:textId="77777777" w:rsidR="00A672CF" w:rsidRDefault="00A672CF" w:rsidP="007843F4">
            <w:r>
              <w:t>98</w:t>
            </w:r>
          </w:p>
        </w:tc>
        <w:tc>
          <w:tcPr>
            <w:tcW w:w="3006" w:type="dxa"/>
          </w:tcPr>
          <w:p w14:paraId="6CB8E74C" w14:textId="77777777" w:rsidR="00A672CF" w:rsidRDefault="00A672CF" w:rsidP="007843F4">
            <w:r>
              <w:t>43.9</w:t>
            </w:r>
          </w:p>
        </w:tc>
      </w:tr>
      <w:tr w:rsidR="00A672CF" w14:paraId="29B6FA6A" w14:textId="77777777" w:rsidTr="007843F4">
        <w:tc>
          <w:tcPr>
            <w:tcW w:w="3005" w:type="dxa"/>
          </w:tcPr>
          <w:p w14:paraId="48D18623" w14:textId="77777777" w:rsidR="00A672CF" w:rsidRDefault="00A672CF" w:rsidP="007843F4">
            <w:r>
              <w:t>Unlabelled</w:t>
            </w:r>
          </w:p>
        </w:tc>
        <w:tc>
          <w:tcPr>
            <w:tcW w:w="3005" w:type="dxa"/>
          </w:tcPr>
          <w:p w14:paraId="2913C3C9" w14:textId="77777777" w:rsidR="00A672CF" w:rsidRDefault="00A672CF" w:rsidP="007843F4">
            <w:r>
              <w:t>2</w:t>
            </w:r>
          </w:p>
        </w:tc>
        <w:tc>
          <w:tcPr>
            <w:tcW w:w="3006" w:type="dxa"/>
          </w:tcPr>
          <w:p w14:paraId="764AAC0A" w14:textId="77777777" w:rsidR="00A672CF" w:rsidRDefault="00A672CF" w:rsidP="007843F4">
            <w:r>
              <w:t>0.9</w:t>
            </w:r>
          </w:p>
        </w:tc>
      </w:tr>
      <w:tr w:rsidR="00A672CF" w14:paraId="45E0C624" w14:textId="77777777" w:rsidTr="007843F4">
        <w:tc>
          <w:tcPr>
            <w:tcW w:w="3005" w:type="dxa"/>
          </w:tcPr>
          <w:p w14:paraId="6BB174DE" w14:textId="77777777" w:rsidR="00A672CF" w:rsidRDefault="00A672CF" w:rsidP="007843F4">
            <w:r>
              <w:t>Total</w:t>
            </w:r>
          </w:p>
        </w:tc>
        <w:tc>
          <w:tcPr>
            <w:tcW w:w="3005" w:type="dxa"/>
          </w:tcPr>
          <w:p w14:paraId="11DD69FA" w14:textId="77777777" w:rsidR="00A672CF" w:rsidRDefault="00A672CF" w:rsidP="007843F4">
            <w:r>
              <w:t>223</w:t>
            </w:r>
          </w:p>
        </w:tc>
        <w:tc>
          <w:tcPr>
            <w:tcW w:w="3006" w:type="dxa"/>
          </w:tcPr>
          <w:p w14:paraId="76376313" w14:textId="77777777" w:rsidR="00A672CF" w:rsidRDefault="00A672CF" w:rsidP="007843F4">
            <w:r>
              <w:t>99.9</w:t>
            </w:r>
          </w:p>
        </w:tc>
      </w:tr>
    </w:tbl>
    <w:p w14:paraId="5B1E1ED4" w14:textId="608221E3" w:rsidR="00A672CF" w:rsidRDefault="00E74CFC" w:rsidP="00A672CF">
      <w:pPr>
        <w:jc w:val="both"/>
      </w:pPr>
      <w:r>
        <w:t xml:space="preserve">Supplementary </w:t>
      </w:r>
      <w:r w:rsidR="00A672CF">
        <w:t xml:space="preserve">Table </w:t>
      </w:r>
      <w:r>
        <w:t>s5</w:t>
      </w:r>
      <w:r w:rsidR="00A672CF">
        <w:t xml:space="preserve">: </w:t>
      </w:r>
      <w:r w:rsidR="00A672CF" w:rsidRPr="00B54C92">
        <w:t>Year of training</w:t>
      </w:r>
    </w:p>
    <w:p w14:paraId="3D574BB6" w14:textId="59006566" w:rsidR="00C40937" w:rsidRDefault="00C40937" w:rsidP="00A672CF">
      <w:pPr>
        <w:jc w:val="both"/>
      </w:pPr>
    </w:p>
    <w:p w14:paraId="7F3EE38D" w14:textId="2AAC8ED6" w:rsidR="00C40937" w:rsidRDefault="00C40937" w:rsidP="00A672CF">
      <w:pPr>
        <w:jc w:val="both"/>
      </w:pPr>
    </w:p>
    <w:p w14:paraId="38F06FE6" w14:textId="7B01A152" w:rsidR="00C40937" w:rsidRDefault="00C40937" w:rsidP="00A672CF">
      <w:pPr>
        <w:jc w:val="both"/>
      </w:pPr>
    </w:p>
    <w:p w14:paraId="0896ADAB" w14:textId="17913BBC" w:rsidR="00C40937" w:rsidRDefault="00C40937" w:rsidP="00A672CF">
      <w:pPr>
        <w:jc w:val="both"/>
      </w:pPr>
    </w:p>
    <w:p w14:paraId="39AD6121" w14:textId="4B7413EB" w:rsidR="00C40937" w:rsidRDefault="00C40937" w:rsidP="00A672CF">
      <w:pPr>
        <w:jc w:val="both"/>
      </w:pPr>
    </w:p>
    <w:p w14:paraId="3F2CEB8C" w14:textId="39553725" w:rsidR="00C40937" w:rsidRDefault="00C40937" w:rsidP="00A672CF">
      <w:pPr>
        <w:jc w:val="both"/>
      </w:pPr>
    </w:p>
    <w:p w14:paraId="153165C1" w14:textId="23195264" w:rsidR="00C40937" w:rsidRDefault="00C40937" w:rsidP="00A672CF">
      <w:pPr>
        <w:jc w:val="both"/>
      </w:pPr>
    </w:p>
    <w:p w14:paraId="1D7A7F6D" w14:textId="7F773BCE" w:rsidR="00C40937" w:rsidRDefault="00C40937" w:rsidP="00A672CF">
      <w:pPr>
        <w:jc w:val="both"/>
      </w:pPr>
    </w:p>
    <w:p w14:paraId="1C3E4B6B" w14:textId="1CE00BD5" w:rsidR="00C40937" w:rsidRDefault="00C40937" w:rsidP="00A672CF">
      <w:pPr>
        <w:jc w:val="both"/>
      </w:pPr>
    </w:p>
    <w:p w14:paraId="5A32BA8D" w14:textId="672B9AB2" w:rsidR="00C40937" w:rsidRDefault="00C40937" w:rsidP="00A672CF">
      <w:pPr>
        <w:jc w:val="both"/>
      </w:pPr>
    </w:p>
    <w:p w14:paraId="0EDA98F3" w14:textId="732A6689" w:rsidR="00C40937" w:rsidRDefault="00C40937" w:rsidP="00A672CF">
      <w:pPr>
        <w:jc w:val="both"/>
      </w:pPr>
    </w:p>
    <w:p w14:paraId="3CAC81D1" w14:textId="40FD0611" w:rsidR="00C40937" w:rsidRDefault="00C40937" w:rsidP="00A672CF">
      <w:pPr>
        <w:jc w:val="both"/>
      </w:pPr>
    </w:p>
    <w:p w14:paraId="45DE9D88" w14:textId="084E3EB4" w:rsidR="00C40937" w:rsidRDefault="00C40937" w:rsidP="00A672CF">
      <w:pPr>
        <w:jc w:val="both"/>
      </w:pPr>
    </w:p>
    <w:p w14:paraId="3CC84021" w14:textId="6951096D" w:rsidR="00C40937" w:rsidRDefault="00C40937" w:rsidP="00A672CF">
      <w:pPr>
        <w:jc w:val="both"/>
      </w:pPr>
    </w:p>
    <w:p w14:paraId="64E399D3" w14:textId="0A911DD4" w:rsidR="00C40937" w:rsidRDefault="00C40937" w:rsidP="00A672CF">
      <w:pPr>
        <w:jc w:val="both"/>
      </w:pPr>
    </w:p>
    <w:p w14:paraId="7C321040" w14:textId="27A656F8" w:rsidR="00C40937" w:rsidRDefault="00C40937" w:rsidP="00A672CF">
      <w:pPr>
        <w:jc w:val="both"/>
      </w:pPr>
    </w:p>
    <w:p w14:paraId="33633B57" w14:textId="00E84AE2" w:rsidR="00C40937" w:rsidRDefault="00C40937" w:rsidP="00A672CF">
      <w:pPr>
        <w:jc w:val="both"/>
      </w:pPr>
    </w:p>
    <w:p w14:paraId="6A8D5E25" w14:textId="4C61AB6D" w:rsidR="00C40937" w:rsidRDefault="00C40937" w:rsidP="00A672CF">
      <w:pPr>
        <w:jc w:val="both"/>
      </w:pPr>
    </w:p>
    <w:p w14:paraId="59FA4ECF" w14:textId="72AE4FB6" w:rsidR="00C40937" w:rsidRDefault="00C40937" w:rsidP="00A672CF">
      <w:pPr>
        <w:jc w:val="both"/>
      </w:pPr>
    </w:p>
    <w:p w14:paraId="2434E444" w14:textId="1C25D4F4" w:rsidR="00C40937" w:rsidRDefault="00C40937" w:rsidP="00A672CF">
      <w:pPr>
        <w:jc w:val="both"/>
      </w:pPr>
    </w:p>
    <w:p w14:paraId="72675CB8" w14:textId="025CF502" w:rsidR="00C40937" w:rsidRDefault="00C40937" w:rsidP="00A672CF">
      <w:pPr>
        <w:jc w:val="both"/>
      </w:pPr>
    </w:p>
    <w:p w14:paraId="43301270" w14:textId="26401BD2" w:rsidR="00C40937" w:rsidRDefault="00C40937" w:rsidP="00A672CF">
      <w:pPr>
        <w:jc w:val="both"/>
      </w:pPr>
    </w:p>
    <w:p w14:paraId="04781C90" w14:textId="0EEC688D" w:rsidR="00C40937" w:rsidRDefault="00C40937" w:rsidP="00A672CF">
      <w:pPr>
        <w:jc w:val="both"/>
      </w:pPr>
    </w:p>
    <w:p w14:paraId="1E73B175" w14:textId="576B8CE0" w:rsidR="00C40937" w:rsidRDefault="00C40937" w:rsidP="00A672CF">
      <w:pPr>
        <w:jc w:val="both"/>
      </w:pPr>
    </w:p>
    <w:p w14:paraId="54085021" w14:textId="5DF6EB43" w:rsidR="00C40937" w:rsidRDefault="00C40937" w:rsidP="00A672CF">
      <w:pPr>
        <w:jc w:val="both"/>
      </w:pPr>
    </w:p>
    <w:p w14:paraId="64AC4B0B" w14:textId="40C7DFCE" w:rsidR="00C40937" w:rsidRDefault="00C40937" w:rsidP="00A672CF">
      <w:pPr>
        <w:jc w:val="both"/>
      </w:pPr>
    </w:p>
    <w:p w14:paraId="4EE1B083" w14:textId="433D60CA" w:rsidR="00C40937" w:rsidRDefault="00C40937" w:rsidP="00A672CF">
      <w:pPr>
        <w:jc w:val="both"/>
      </w:pPr>
    </w:p>
    <w:p w14:paraId="24B6FF00" w14:textId="1B615FC5" w:rsidR="00C40937" w:rsidRDefault="00C40937" w:rsidP="00A672CF">
      <w:pPr>
        <w:jc w:val="both"/>
      </w:pPr>
    </w:p>
    <w:p w14:paraId="01A3C7F6" w14:textId="033ACF1C" w:rsidR="00C40937" w:rsidRDefault="00C40937" w:rsidP="00A672CF">
      <w:pPr>
        <w:jc w:val="both"/>
      </w:pPr>
    </w:p>
    <w:p w14:paraId="02281522" w14:textId="56BF5B8E" w:rsidR="00C40937" w:rsidRDefault="00C40937" w:rsidP="00A672CF">
      <w:pPr>
        <w:jc w:val="both"/>
      </w:pPr>
    </w:p>
    <w:p w14:paraId="06282982" w14:textId="4DCD0F35" w:rsidR="00C40937" w:rsidRDefault="00C40937" w:rsidP="00A672CF">
      <w:pPr>
        <w:jc w:val="both"/>
      </w:pPr>
    </w:p>
    <w:p w14:paraId="4ECD39D2" w14:textId="323017C3" w:rsidR="00C40937" w:rsidRDefault="00C40937" w:rsidP="00A672CF">
      <w:pPr>
        <w:jc w:val="both"/>
      </w:pPr>
    </w:p>
    <w:p w14:paraId="7A0C71F2" w14:textId="4A7C5683" w:rsidR="00C40937" w:rsidRDefault="00C40937" w:rsidP="00A672CF">
      <w:pPr>
        <w:jc w:val="both"/>
      </w:pPr>
    </w:p>
    <w:p w14:paraId="1F0FB456" w14:textId="38860B6D" w:rsidR="00C40937" w:rsidRDefault="00C40937" w:rsidP="00A672CF">
      <w:pPr>
        <w:jc w:val="both"/>
      </w:pPr>
    </w:p>
    <w:p w14:paraId="097139AE" w14:textId="57BE7CF6" w:rsidR="00C40937" w:rsidRDefault="00C40937" w:rsidP="00A672CF">
      <w:pPr>
        <w:jc w:val="both"/>
      </w:pPr>
    </w:p>
    <w:p w14:paraId="41CCBE69" w14:textId="66B1A233" w:rsidR="00C40937" w:rsidRDefault="00C40937" w:rsidP="00A672CF">
      <w:pPr>
        <w:jc w:val="both"/>
      </w:pPr>
    </w:p>
    <w:p w14:paraId="47A8797C" w14:textId="254966A9" w:rsidR="00C40937" w:rsidRDefault="00C40937" w:rsidP="00A672CF">
      <w:pPr>
        <w:jc w:val="both"/>
      </w:pPr>
    </w:p>
    <w:p w14:paraId="0BF4285B" w14:textId="30BCDF0F" w:rsidR="00C40937" w:rsidRDefault="00C40937" w:rsidP="00A672CF">
      <w:pPr>
        <w:jc w:val="both"/>
      </w:pPr>
    </w:p>
    <w:p w14:paraId="58C61E89" w14:textId="438E50AD" w:rsidR="00C40937" w:rsidRDefault="00C40937" w:rsidP="00A672CF">
      <w:pPr>
        <w:jc w:val="both"/>
      </w:pPr>
    </w:p>
    <w:p w14:paraId="45B9CDB2" w14:textId="0414FF22" w:rsidR="00C40937" w:rsidRDefault="00C40937" w:rsidP="00A672CF">
      <w:pPr>
        <w:jc w:val="both"/>
      </w:pPr>
    </w:p>
    <w:sectPr w:rsidR="00C40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76A70"/>
    <w:multiLevelType w:val="multilevel"/>
    <w:tmpl w:val="3788B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915B70"/>
    <w:multiLevelType w:val="hybridMultilevel"/>
    <w:tmpl w:val="386E39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4374157">
    <w:abstractNumId w:val="0"/>
  </w:num>
  <w:num w:numId="2" w16cid:durableId="18813615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CF"/>
    <w:rsid w:val="00011726"/>
    <w:rsid w:val="00012836"/>
    <w:rsid w:val="00093503"/>
    <w:rsid w:val="000D78C6"/>
    <w:rsid w:val="00175453"/>
    <w:rsid w:val="001A7850"/>
    <w:rsid w:val="001B36CA"/>
    <w:rsid w:val="001C6A06"/>
    <w:rsid w:val="00275AC1"/>
    <w:rsid w:val="002D0090"/>
    <w:rsid w:val="0030243A"/>
    <w:rsid w:val="00364E56"/>
    <w:rsid w:val="00375DCE"/>
    <w:rsid w:val="003A7072"/>
    <w:rsid w:val="003C0965"/>
    <w:rsid w:val="004949C9"/>
    <w:rsid w:val="004E79B2"/>
    <w:rsid w:val="0050430B"/>
    <w:rsid w:val="005467C2"/>
    <w:rsid w:val="00561627"/>
    <w:rsid w:val="00606788"/>
    <w:rsid w:val="006465B5"/>
    <w:rsid w:val="00655021"/>
    <w:rsid w:val="00697301"/>
    <w:rsid w:val="006B4954"/>
    <w:rsid w:val="00746CF2"/>
    <w:rsid w:val="007604BF"/>
    <w:rsid w:val="007C33F7"/>
    <w:rsid w:val="007D667F"/>
    <w:rsid w:val="00831A2B"/>
    <w:rsid w:val="0088363B"/>
    <w:rsid w:val="008E3736"/>
    <w:rsid w:val="00981B0F"/>
    <w:rsid w:val="009B06F7"/>
    <w:rsid w:val="009D6E00"/>
    <w:rsid w:val="00A27DCA"/>
    <w:rsid w:val="00A672CF"/>
    <w:rsid w:val="00AB7BFC"/>
    <w:rsid w:val="00AD32A8"/>
    <w:rsid w:val="00B06932"/>
    <w:rsid w:val="00B77795"/>
    <w:rsid w:val="00BA7966"/>
    <w:rsid w:val="00BC6D77"/>
    <w:rsid w:val="00BF7E65"/>
    <w:rsid w:val="00C36F1D"/>
    <w:rsid w:val="00C40937"/>
    <w:rsid w:val="00C87F9C"/>
    <w:rsid w:val="00CF1CC0"/>
    <w:rsid w:val="00D05A09"/>
    <w:rsid w:val="00D12056"/>
    <w:rsid w:val="00D1782E"/>
    <w:rsid w:val="00D24165"/>
    <w:rsid w:val="00D56427"/>
    <w:rsid w:val="00D602A3"/>
    <w:rsid w:val="00DB29C6"/>
    <w:rsid w:val="00DC2632"/>
    <w:rsid w:val="00E3522E"/>
    <w:rsid w:val="00E74CFC"/>
    <w:rsid w:val="00E81DB3"/>
    <w:rsid w:val="00EB7F3F"/>
    <w:rsid w:val="00F5732B"/>
    <w:rsid w:val="00FA5251"/>
    <w:rsid w:val="00FE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876CC"/>
  <w15:chartTrackingRefBased/>
  <w15:docId w15:val="{DFE57398-084F-8744-8435-5397A1021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2C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672CF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2CF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72CF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2CF"/>
    <w:rPr>
      <w:rFonts w:ascii="Calibri" w:hAnsi="Calibri" w:cs="Calibri"/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A672CF"/>
    <w:rPr>
      <w:sz w:val="22"/>
      <w:szCs w:val="22"/>
      <w:lang w:val="en-US"/>
    </w:rPr>
  </w:style>
  <w:style w:type="paragraph" w:customStyle="1" w:styleId="msonormal0">
    <w:name w:val="msonormal"/>
    <w:basedOn w:val="Normal"/>
    <w:rsid w:val="00A672CF"/>
    <w:pPr>
      <w:spacing w:before="100" w:beforeAutospacing="1" w:after="100" w:afterAutospacing="1"/>
    </w:pPr>
    <w:rPr>
      <w:lang w:val="en-US" w:eastAsia="en-US" w:bidi="hi-IN"/>
    </w:rPr>
  </w:style>
  <w:style w:type="character" w:customStyle="1" w:styleId="response-item-date">
    <w:name w:val="response-item-date"/>
    <w:basedOn w:val="DefaultParagraphFont"/>
    <w:rsid w:val="00A672CF"/>
  </w:style>
  <w:style w:type="character" w:styleId="Hyperlink">
    <w:name w:val="Hyperlink"/>
    <w:basedOn w:val="DefaultParagraphFont"/>
    <w:uiPriority w:val="99"/>
    <w:unhideWhenUsed/>
    <w:rsid w:val="00A672CF"/>
    <w:rPr>
      <w:color w:val="0000FF"/>
      <w:u w:val="single"/>
    </w:rPr>
  </w:style>
  <w:style w:type="character" w:customStyle="1" w:styleId="smf-icon">
    <w:name w:val="smf-icon"/>
    <w:basedOn w:val="DefaultParagraphFont"/>
    <w:rsid w:val="00A672CF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672CF"/>
    <w:pPr>
      <w:pBdr>
        <w:bottom w:val="single" w:sz="6" w:space="1" w:color="auto"/>
      </w:pBdr>
      <w:jc w:val="center"/>
    </w:pPr>
    <w:rPr>
      <w:rFonts w:ascii="Arial" w:hAnsi="Arial" w:cs="Mangal"/>
      <w:vanish/>
      <w:sz w:val="16"/>
      <w:szCs w:val="14"/>
      <w:lang w:val="en-US" w:eastAsia="en-US" w:bidi="hi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672CF"/>
    <w:rPr>
      <w:rFonts w:ascii="Arial" w:eastAsia="Times New Roman" w:hAnsi="Arial" w:cs="Mangal"/>
      <w:vanish/>
      <w:sz w:val="16"/>
      <w:szCs w:val="14"/>
      <w:lang w:val="en-US" w:bidi="hi-I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672CF"/>
    <w:pPr>
      <w:pBdr>
        <w:top w:val="single" w:sz="6" w:space="1" w:color="auto"/>
      </w:pBdr>
      <w:jc w:val="center"/>
    </w:pPr>
    <w:rPr>
      <w:rFonts w:ascii="Arial" w:hAnsi="Arial" w:cs="Mangal"/>
      <w:vanish/>
      <w:sz w:val="16"/>
      <w:szCs w:val="14"/>
      <w:lang w:val="en-US" w:eastAsia="en-US" w:bidi="hi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672CF"/>
    <w:rPr>
      <w:rFonts w:ascii="Arial" w:eastAsia="Times New Roman" w:hAnsi="Arial" w:cs="Mangal"/>
      <w:vanish/>
      <w:sz w:val="16"/>
      <w:szCs w:val="14"/>
      <w:lang w:val="en-US" w:bidi="hi-IN"/>
    </w:rPr>
  </w:style>
  <w:style w:type="paragraph" w:customStyle="1" w:styleId="selected">
    <w:name w:val="selected"/>
    <w:basedOn w:val="Normal"/>
    <w:rsid w:val="00A672CF"/>
    <w:pPr>
      <w:spacing w:before="100" w:beforeAutospacing="1" w:after="100" w:afterAutospacing="1"/>
    </w:pPr>
    <w:rPr>
      <w:lang w:val="en-US" w:eastAsia="en-US" w:bidi="hi-IN"/>
    </w:rPr>
  </w:style>
  <w:style w:type="paragraph" w:customStyle="1" w:styleId="ta-empty-title">
    <w:name w:val="ta-empty-title"/>
    <w:basedOn w:val="Normal"/>
    <w:rsid w:val="00A672CF"/>
    <w:pPr>
      <w:spacing w:before="100" w:beforeAutospacing="1" w:after="100" w:afterAutospacing="1"/>
    </w:pPr>
    <w:rPr>
      <w:lang w:val="en-US" w:eastAsia="en-US" w:bidi="hi-IN"/>
    </w:rPr>
  </w:style>
  <w:style w:type="character" w:customStyle="1" w:styleId="add-underline">
    <w:name w:val="add-underline"/>
    <w:basedOn w:val="DefaultParagraphFont"/>
    <w:rsid w:val="00A672CF"/>
  </w:style>
  <w:style w:type="character" w:customStyle="1" w:styleId="wc-new-tag">
    <w:name w:val="wc-new-tag"/>
    <w:basedOn w:val="DefaultParagraphFont"/>
    <w:rsid w:val="00A672CF"/>
  </w:style>
  <w:style w:type="character" w:styleId="CommentReference">
    <w:name w:val="annotation reference"/>
    <w:basedOn w:val="DefaultParagraphFont"/>
    <w:uiPriority w:val="99"/>
    <w:semiHidden/>
    <w:unhideWhenUsed/>
    <w:rsid w:val="00A67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2C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2C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2CF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72C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672CF"/>
    <w:pPr>
      <w:tabs>
        <w:tab w:val="center" w:pos="4513"/>
        <w:tab w:val="right" w:pos="9026"/>
      </w:tabs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A672CF"/>
    <w:rPr>
      <w:rFonts w:ascii="Times New Roman" w:eastAsia="Times New Roman" w:hAnsi="Times New Roman" w:cs="Times New Roman"/>
      <w:lang w:val="en-IN" w:eastAsia="en-GB"/>
    </w:rPr>
  </w:style>
  <w:style w:type="paragraph" w:styleId="Footer">
    <w:name w:val="footer"/>
    <w:basedOn w:val="Normal"/>
    <w:link w:val="FooterChar"/>
    <w:uiPriority w:val="99"/>
    <w:unhideWhenUsed/>
    <w:rsid w:val="00A672CF"/>
    <w:pPr>
      <w:tabs>
        <w:tab w:val="center" w:pos="4513"/>
        <w:tab w:val="right" w:pos="9026"/>
      </w:tabs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A672CF"/>
    <w:rPr>
      <w:rFonts w:ascii="Times New Roman" w:eastAsia="Times New Roman" w:hAnsi="Times New Roman" w:cs="Times New Roman"/>
      <w:lang w:val="en-IN" w:eastAsia="en-GB"/>
    </w:rPr>
  </w:style>
  <w:style w:type="paragraph" w:styleId="ListParagraph">
    <w:name w:val="List Paragraph"/>
    <w:basedOn w:val="Normal"/>
    <w:uiPriority w:val="34"/>
    <w:qFormat/>
    <w:rsid w:val="00A672CF"/>
    <w:pPr>
      <w:ind w:left="720"/>
      <w:contextualSpacing/>
    </w:pPr>
    <w:rPr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2CF"/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CF"/>
    <w:rPr>
      <w:rFonts w:ascii="Tahoma" w:eastAsia="Times New Roman" w:hAnsi="Tahoma" w:cs="Tahoma"/>
      <w:sz w:val="16"/>
      <w:szCs w:val="16"/>
      <w:lang w:val="en-IN" w:eastAsia="en-GB"/>
    </w:rPr>
  </w:style>
  <w:style w:type="table" w:styleId="TableGrid">
    <w:name w:val="Table Grid"/>
    <w:basedOn w:val="TableNormal"/>
    <w:uiPriority w:val="39"/>
    <w:rsid w:val="00A672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i Thiruvenkatachari</dc:creator>
  <cp:keywords/>
  <dc:description/>
  <cp:lastModifiedBy>Badri Thiruvenkatachari</cp:lastModifiedBy>
  <cp:revision>2</cp:revision>
  <cp:lastPrinted>2022-04-26T03:23:00Z</cp:lastPrinted>
  <dcterms:created xsi:type="dcterms:W3CDTF">2023-05-10T14:35:00Z</dcterms:created>
  <dcterms:modified xsi:type="dcterms:W3CDTF">2023-05-10T14:35:00Z</dcterms:modified>
</cp:coreProperties>
</file>